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E9B99" w14:textId="5436E504" w:rsidR="00101102" w:rsidRPr="00481F1B" w:rsidRDefault="00101102" w:rsidP="00101102">
      <w:pPr>
        <w:spacing w:line="480" w:lineRule="auto"/>
        <w:rPr>
          <w:sz w:val="20"/>
          <w:szCs w:val="20"/>
        </w:rPr>
      </w:pPr>
      <w:r w:rsidRPr="00481F1B">
        <w:rPr>
          <w:b/>
          <w:bCs/>
          <w:sz w:val="20"/>
          <w:szCs w:val="20"/>
        </w:rPr>
        <w:t>Supplementary Table 1.</w:t>
      </w:r>
      <w:r w:rsidRPr="00481F1B">
        <w:rPr>
          <w:sz w:val="20"/>
          <w:szCs w:val="20"/>
        </w:rPr>
        <w:t xml:space="preserve"> </w:t>
      </w:r>
      <w:r w:rsidR="00594FD8">
        <w:rPr>
          <w:sz w:val="20"/>
          <w:szCs w:val="20"/>
        </w:rPr>
        <w:t>P</w:t>
      </w:r>
      <w:r w:rsidRPr="00481F1B">
        <w:rPr>
          <w:sz w:val="20"/>
          <w:szCs w:val="20"/>
        </w:rPr>
        <w:t>eriodontal examination</w:t>
      </w:r>
      <w:r w:rsidR="00594FD8">
        <w:rPr>
          <w:sz w:val="20"/>
          <w:szCs w:val="20"/>
        </w:rPr>
        <w:t xml:space="preserve"> calibration</w:t>
      </w:r>
      <w:r w:rsidRPr="00481F1B">
        <w:rPr>
          <w:sz w:val="20"/>
          <w:szCs w:val="20"/>
        </w:rPr>
        <w:t xml:space="preserve"> (weight kappa </w:t>
      </w:r>
      <w:r w:rsidRPr="00481F1B">
        <w:rPr>
          <w:rFonts w:eastAsia="Yu Mincho Light"/>
          <w:sz w:val="20"/>
          <w:szCs w:val="20"/>
        </w:rPr>
        <w:t>±</w:t>
      </w:r>
      <w:r w:rsidRPr="00481F1B">
        <w:rPr>
          <w:sz w:val="20"/>
          <w:szCs w:val="20"/>
        </w:rPr>
        <w:t>1 m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481F1B" w:rsidRPr="00481F1B" w14:paraId="66C69B48" w14:textId="77777777" w:rsidTr="00D75ECD">
        <w:trPr>
          <w:trHeight w:val="454"/>
        </w:trPr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 w14:paraId="00E429AF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FBDAB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PPD</w:t>
            </w:r>
          </w:p>
        </w:tc>
        <w:tc>
          <w:tcPr>
            <w:tcW w:w="36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C3192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RE/CAL</w:t>
            </w:r>
          </w:p>
        </w:tc>
      </w:tr>
      <w:tr w:rsidR="00481F1B" w:rsidRPr="00481F1B" w14:paraId="732C1554" w14:textId="77777777" w:rsidTr="00D75ECD">
        <w:trPr>
          <w:trHeight w:val="454"/>
        </w:trPr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 w14:paraId="6C401310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283AF4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Inter-examiner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6AA372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Intra-examiner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0D092F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Inter-examiner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260F76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Intra-examiner</w:t>
            </w:r>
          </w:p>
        </w:tc>
      </w:tr>
      <w:tr w:rsidR="00481F1B" w:rsidRPr="00481F1B" w14:paraId="68B6CC4C" w14:textId="77777777" w:rsidTr="00D75ECD">
        <w:trPr>
          <w:trHeight w:val="454"/>
        </w:trPr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 w14:paraId="7D3B3445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EGAT 1/5, 3/2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 w14:paraId="6351258A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74–1.00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 w14:paraId="3B19FD51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87–1.00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 w14:paraId="6F17F2A0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78–1.00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 w14:paraId="04C3DB0A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87–1.00</w:t>
            </w:r>
          </w:p>
        </w:tc>
      </w:tr>
      <w:tr w:rsidR="00481F1B" w:rsidRPr="00481F1B" w14:paraId="6EF4D1FC" w14:textId="77777777" w:rsidTr="00D75ECD">
        <w:trPr>
          <w:trHeight w:val="454"/>
        </w:trPr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47C86C41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EGAT 1/6, 3/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6EEDE1FC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74–1.0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370381B9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86–1.0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1C9475BE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72–1.0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0675C435" w14:textId="77777777" w:rsidR="00101102" w:rsidRPr="00481F1B" w:rsidRDefault="00101102" w:rsidP="00D75ECD">
            <w:pPr>
              <w:jc w:val="center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91–1.00</w:t>
            </w:r>
          </w:p>
        </w:tc>
      </w:tr>
    </w:tbl>
    <w:p w14:paraId="41289B3F" w14:textId="77777777" w:rsidR="00101102" w:rsidRPr="00481F1B" w:rsidRDefault="00101102" w:rsidP="00101102">
      <w:pPr>
        <w:rPr>
          <w:sz w:val="20"/>
          <w:szCs w:val="20"/>
        </w:rPr>
      </w:pPr>
      <w:r w:rsidRPr="00481F1B">
        <w:rPr>
          <w:sz w:val="20"/>
          <w:szCs w:val="20"/>
        </w:rPr>
        <w:t>Abbreviation: PPD, periodontal probing depth; RE, gingival recession; CAL, clinical attachment level.</w:t>
      </w:r>
    </w:p>
    <w:p w14:paraId="2F6A63E3" w14:textId="77777777" w:rsidR="00153F0F" w:rsidRPr="00481F1B" w:rsidRDefault="00153F0F" w:rsidP="00101102">
      <w:pPr>
        <w:rPr>
          <w:sz w:val="20"/>
          <w:szCs w:val="20"/>
        </w:rPr>
      </w:pPr>
    </w:p>
    <w:p w14:paraId="0F41E402" w14:textId="77777777" w:rsidR="00F36D80" w:rsidRPr="00481F1B" w:rsidRDefault="00F36D80" w:rsidP="00101102">
      <w:pPr>
        <w:rPr>
          <w:sz w:val="20"/>
          <w:szCs w:val="20"/>
        </w:rPr>
      </w:pPr>
    </w:p>
    <w:p w14:paraId="340FBFE7" w14:textId="77777777" w:rsidR="008B25F7" w:rsidRDefault="008B25F7" w:rsidP="00101102">
      <w:pPr>
        <w:rPr>
          <w:sz w:val="20"/>
          <w:szCs w:val="20"/>
        </w:rPr>
      </w:pPr>
    </w:p>
    <w:p w14:paraId="0D9FFC20" w14:textId="5CACCCC0" w:rsidR="00B62C95" w:rsidRPr="00481F1B" w:rsidRDefault="00B62C95" w:rsidP="00465745">
      <w:pPr>
        <w:spacing w:line="480" w:lineRule="auto"/>
        <w:rPr>
          <w:rFonts w:eastAsiaTheme="minorHAnsi"/>
          <w:sz w:val="20"/>
          <w:szCs w:val="20"/>
        </w:rPr>
      </w:pPr>
    </w:p>
    <w:sectPr w:rsidR="00B62C95" w:rsidRPr="00481F1B" w:rsidSect="00465745">
      <w:headerReference w:type="even" r:id="rId8"/>
      <w:headerReference w:type="default" r:id="rId9"/>
      <w:footnotePr>
        <w:numFmt w:val="chicago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6157E" w14:textId="77777777" w:rsidR="00F83B61" w:rsidRDefault="00F83B61" w:rsidP="00EA186F">
      <w:r>
        <w:separator/>
      </w:r>
    </w:p>
  </w:endnote>
  <w:endnote w:type="continuationSeparator" w:id="0">
    <w:p w14:paraId="4BAB4B9F" w14:textId="77777777" w:rsidR="00F83B61" w:rsidRDefault="00F83B61" w:rsidP="00EA186F">
      <w:r>
        <w:continuationSeparator/>
      </w:r>
    </w:p>
  </w:endnote>
  <w:endnote w:type="continuationNotice" w:id="1">
    <w:p w14:paraId="3C38962E" w14:textId="77777777" w:rsidR="00F83B61" w:rsidRDefault="00F83B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PSK">
    <w:altName w:val="Arial Unicode MS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Yu Mincho Light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B4FDE" w14:textId="77777777" w:rsidR="00F83B61" w:rsidRDefault="00F83B61" w:rsidP="00EA186F">
      <w:r>
        <w:separator/>
      </w:r>
    </w:p>
  </w:footnote>
  <w:footnote w:type="continuationSeparator" w:id="0">
    <w:p w14:paraId="74A84A51" w14:textId="77777777" w:rsidR="00F83B61" w:rsidRDefault="00F83B61" w:rsidP="00EA186F">
      <w:r>
        <w:continuationSeparator/>
      </w:r>
    </w:p>
  </w:footnote>
  <w:footnote w:type="continuationNotice" w:id="1">
    <w:p w14:paraId="3B901F69" w14:textId="77777777" w:rsidR="00F83B61" w:rsidRDefault="00F83B6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4B9F9" w14:textId="77777777" w:rsidR="00F83B61" w:rsidRDefault="00F83B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44114" w14:textId="77777777" w:rsidR="00F83B61" w:rsidRDefault="00F83B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72F2E"/>
    <w:multiLevelType w:val="hybridMultilevel"/>
    <w:tmpl w:val="65C48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B3448"/>
    <w:multiLevelType w:val="singleLevel"/>
    <w:tmpl w:val="C140554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num w:numId="1" w16cid:durableId="780149646">
    <w:abstractNumId w:val="1"/>
  </w:num>
  <w:num w:numId="2" w16cid:durableId="158230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357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Or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vveveivfrp4ee99sxf0fhxzx5tt5prxfv&quot;&gt;Phanthapha_EndNote 14-5-65&lt;record-ids&gt;&lt;item&gt;1&lt;/item&gt;&lt;item&gt;6&lt;/item&gt;&lt;item&gt;13&lt;/item&gt;&lt;item&gt;14&lt;/item&gt;&lt;item&gt;15&lt;/item&gt;&lt;item&gt;16&lt;/item&gt;&lt;item&gt;18&lt;/item&gt;&lt;item&gt;21&lt;/item&gt;&lt;item&gt;23&lt;/item&gt;&lt;item&gt;25&lt;/item&gt;&lt;item&gt;26&lt;/item&gt;&lt;item&gt;28&lt;/item&gt;&lt;item&gt;32&lt;/item&gt;&lt;item&gt;34&lt;/item&gt;&lt;item&gt;36&lt;/item&gt;&lt;item&gt;37&lt;/item&gt;&lt;item&gt;38&lt;/item&gt;&lt;item&gt;39&lt;/item&gt;&lt;item&gt;40&lt;/item&gt;&lt;item&gt;43&lt;/item&gt;&lt;item&gt;45&lt;/item&gt;&lt;item&gt;47&lt;/item&gt;&lt;item&gt;48&lt;/item&gt;&lt;item&gt;51&lt;/item&gt;&lt;item&gt;52&lt;/item&gt;&lt;item&gt;56&lt;/item&gt;&lt;item&gt;57&lt;/item&gt;&lt;item&gt;58&lt;/item&gt;&lt;item&gt;60&lt;/item&gt;&lt;item&gt;61&lt;/item&gt;&lt;item&gt;62&lt;/item&gt;&lt;item&gt;64&lt;/item&gt;&lt;item&gt;66&lt;/item&gt;&lt;item&gt;68&lt;/item&gt;&lt;item&gt;69&lt;/item&gt;&lt;item&gt;74&lt;/item&gt;&lt;item&gt;75&lt;/item&gt;&lt;item&gt;76&lt;/item&gt;&lt;item&gt;77&lt;/item&gt;&lt;item&gt;78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EA186F"/>
    <w:rsid w:val="00001D11"/>
    <w:rsid w:val="00001E78"/>
    <w:rsid w:val="0000792C"/>
    <w:rsid w:val="00007B6B"/>
    <w:rsid w:val="0001287D"/>
    <w:rsid w:val="00012F1B"/>
    <w:rsid w:val="0001344A"/>
    <w:rsid w:val="0001351B"/>
    <w:rsid w:val="00013AC3"/>
    <w:rsid w:val="00014CA3"/>
    <w:rsid w:val="000165D7"/>
    <w:rsid w:val="00017248"/>
    <w:rsid w:val="00021C52"/>
    <w:rsid w:val="00022D81"/>
    <w:rsid w:val="000246C0"/>
    <w:rsid w:val="0002736F"/>
    <w:rsid w:val="00027D31"/>
    <w:rsid w:val="00030710"/>
    <w:rsid w:val="00030E60"/>
    <w:rsid w:val="000312B6"/>
    <w:rsid w:val="00032442"/>
    <w:rsid w:val="00032896"/>
    <w:rsid w:val="00034406"/>
    <w:rsid w:val="00034A2C"/>
    <w:rsid w:val="00035530"/>
    <w:rsid w:val="000361CC"/>
    <w:rsid w:val="00040A45"/>
    <w:rsid w:val="00041616"/>
    <w:rsid w:val="00045876"/>
    <w:rsid w:val="00046456"/>
    <w:rsid w:val="00046C14"/>
    <w:rsid w:val="0005071F"/>
    <w:rsid w:val="00050D90"/>
    <w:rsid w:val="000519FA"/>
    <w:rsid w:val="00053792"/>
    <w:rsid w:val="000543A0"/>
    <w:rsid w:val="00057007"/>
    <w:rsid w:val="000625D2"/>
    <w:rsid w:val="00064F69"/>
    <w:rsid w:val="00065C80"/>
    <w:rsid w:val="0007053D"/>
    <w:rsid w:val="00072DE8"/>
    <w:rsid w:val="000741B8"/>
    <w:rsid w:val="000749A2"/>
    <w:rsid w:val="0007518E"/>
    <w:rsid w:val="00076B8B"/>
    <w:rsid w:val="00076DC4"/>
    <w:rsid w:val="000805F1"/>
    <w:rsid w:val="00082162"/>
    <w:rsid w:val="00082497"/>
    <w:rsid w:val="0008280E"/>
    <w:rsid w:val="000831C0"/>
    <w:rsid w:val="0008388B"/>
    <w:rsid w:val="00085F15"/>
    <w:rsid w:val="000909BE"/>
    <w:rsid w:val="00090AF9"/>
    <w:rsid w:val="00091165"/>
    <w:rsid w:val="00094136"/>
    <w:rsid w:val="00094C84"/>
    <w:rsid w:val="00095C00"/>
    <w:rsid w:val="00095CE7"/>
    <w:rsid w:val="0009780B"/>
    <w:rsid w:val="000A223F"/>
    <w:rsid w:val="000A57D2"/>
    <w:rsid w:val="000A7FD6"/>
    <w:rsid w:val="000B09D7"/>
    <w:rsid w:val="000B104B"/>
    <w:rsid w:val="000B12D8"/>
    <w:rsid w:val="000B310E"/>
    <w:rsid w:val="000B3620"/>
    <w:rsid w:val="000B4409"/>
    <w:rsid w:val="000B55C1"/>
    <w:rsid w:val="000C0A37"/>
    <w:rsid w:val="000C648D"/>
    <w:rsid w:val="000C64AA"/>
    <w:rsid w:val="000C6AA6"/>
    <w:rsid w:val="000C6DBB"/>
    <w:rsid w:val="000C75E2"/>
    <w:rsid w:val="000C7EA1"/>
    <w:rsid w:val="000D004C"/>
    <w:rsid w:val="000D1758"/>
    <w:rsid w:val="000D1793"/>
    <w:rsid w:val="000D1F03"/>
    <w:rsid w:val="000D3D66"/>
    <w:rsid w:val="000D5227"/>
    <w:rsid w:val="000E0CBE"/>
    <w:rsid w:val="000E1AD5"/>
    <w:rsid w:val="000E3D9B"/>
    <w:rsid w:val="000E5255"/>
    <w:rsid w:val="000E572A"/>
    <w:rsid w:val="000E5BD3"/>
    <w:rsid w:val="000F0DFB"/>
    <w:rsid w:val="000F206D"/>
    <w:rsid w:val="000F4D9B"/>
    <w:rsid w:val="000F5084"/>
    <w:rsid w:val="000F72D7"/>
    <w:rsid w:val="000F737B"/>
    <w:rsid w:val="00101102"/>
    <w:rsid w:val="001037B8"/>
    <w:rsid w:val="00103F4F"/>
    <w:rsid w:val="00104C3A"/>
    <w:rsid w:val="0010636A"/>
    <w:rsid w:val="00106C4F"/>
    <w:rsid w:val="001075EB"/>
    <w:rsid w:val="00111191"/>
    <w:rsid w:val="0011488C"/>
    <w:rsid w:val="00120054"/>
    <w:rsid w:val="00121854"/>
    <w:rsid w:val="00121A79"/>
    <w:rsid w:val="00123FDE"/>
    <w:rsid w:val="00127186"/>
    <w:rsid w:val="00127983"/>
    <w:rsid w:val="00130CE0"/>
    <w:rsid w:val="00131499"/>
    <w:rsid w:val="00131C6B"/>
    <w:rsid w:val="001322F6"/>
    <w:rsid w:val="00132A5E"/>
    <w:rsid w:val="00132FF7"/>
    <w:rsid w:val="00133096"/>
    <w:rsid w:val="001342F2"/>
    <w:rsid w:val="0013452E"/>
    <w:rsid w:val="00134CE0"/>
    <w:rsid w:val="00135838"/>
    <w:rsid w:val="00141B0A"/>
    <w:rsid w:val="00142F06"/>
    <w:rsid w:val="00144EA2"/>
    <w:rsid w:val="0014505E"/>
    <w:rsid w:val="00146044"/>
    <w:rsid w:val="001472C9"/>
    <w:rsid w:val="00150B12"/>
    <w:rsid w:val="00152719"/>
    <w:rsid w:val="00152BF2"/>
    <w:rsid w:val="001538F8"/>
    <w:rsid w:val="00153D43"/>
    <w:rsid w:val="00153F0F"/>
    <w:rsid w:val="001549AD"/>
    <w:rsid w:val="00156F99"/>
    <w:rsid w:val="001573D7"/>
    <w:rsid w:val="00157D64"/>
    <w:rsid w:val="00161034"/>
    <w:rsid w:val="00162750"/>
    <w:rsid w:val="00163748"/>
    <w:rsid w:val="00166DA6"/>
    <w:rsid w:val="00167C1F"/>
    <w:rsid w:val="0017307D"/>
    <w:rsid w:val="00174995"/>
    <w:rsid w:val="00175268"/>
    <w:rsid w:val="00177B7F"/>
    <w:rsid w:val="00180F99"/>
    <w:rsid w:val="00182353"/>
    <w:rsid w:val="0018247D"/>
    <w:rsid w:val="00184FAC"/>
    <w:rsid w:val="00185BC9"/>
    <w:rsid w:val="00186F67"/>
    <w:rsid w:val="001870C4"/>
    <w:rsid w:val="0019003C"/>
    <w:rsid w:val="001917D3"/>
    <w:rsid w:val="00191B09"/>
    <w:rsid w:val="00191B55"/>
    <w:rsid w:val="00191D25"/>
    <w:rsid w:val="00194A64"/>
    <w:rsid w:val="00195226"/>
    <w:rsid w:val="001977AA"/>
    <w:rsid w:val="001A0FA2"/>
    <w:rsid w:val="001A5CC1"/>
    <w:rsid w:val="001A750F"/>
    <w:rsid w:val="001A7D17"/>
    <w:rsid w:val="001A7E85"/>
    <w:rsid w:val="001B128A"/>
    <w:rsid w:val="001B2251"/>
    <w:rsid w:val="001B24E2"/>
    <w:rsid w:val="001B3AB4"/>
    <w:rsid w:val="001B4B83"/>
    <w:rsid w:val="001B796E"/>
    <w:rsid w:val="001C0935"/>
    <w:rsid w:val="001C245D"/>
    <w:rsid w:val="001C24F8"/>
    <w:rsid w:val="001C3495"/>
    <w:rsid w:val="001C4AD4"/>
    <w:rsid w:val="001C54AC"/>
    <w:rsid w:val="001C5854"/>
    <w:rsid w:val="001C6D1B"/>
    <w:rsid w:val="001D006F"/>
    <w:rsid w:val="001D045C"/>
    <w:rsid w:val="001D1BBE"/>
    <w:rsid w:val="001D1C81"/>
    <w:rsid w:val="001D3122"/>
    <w:rsid w:val="001D4A30"/>
    <w:rsid w:val="001D5F5D"/>
    <w:rsid w:val="001D75C3"/>
    <w:rsid w:val="001D7A52"/>
    <w:rsid w:val="001E04E6"/>
    <w:rsid w:val="001E080A"/>
    <w:rsid w:val="001E2A6E"/>
    <w:rsid w:val="001E47F0"/>
    <w:rsid w:val="001E4860"/>
    <w:rsid w:val="001E4E67"/>
    <w:rsid w:val="001E5243"/>
    <w:rsid w:val="001F0F24"/>
    <w:rsid w:val="001F3BC1"/>
    <w:rsid w:val="001F3EBB"/>
    <w:rsid w:val="001F40DB"/>
    <w:rsid w:val="001F71DE"/>
    <w:rsid w:val="001F7386"/>
    <w:rsid w:val="00201A57"/>
    <w:rsid w:val="00201CF9"/>
    <w:rsid w:val="00202E6F"/>
    <w:rsid w:val="002078FF"/>
    <w:rsid w:val="002118EF"/>
    <w:rsid w:val="002119FD"/>
    <w:rsid w:val="00213497"/>
    <w:rsid w:val="00213D98"/>
    <w:rsid w:val="00214866"/>
    <w:rsid w:val="00214B23"/>
    <w:rsid w:val="002162F7"/>
    <w:rsid w:val="002276C3"/>
    <w:rsid w:val="0023103D"/>
    <w:rsid w:val="0023158D"/>
    <w:rsid w:val="00231A3F"/>
    <w:rsid w:val="0023335C"/>
    <w:rsid w:val="00234B67"/>
    <w:rsid w:val="002350C0"/>
    <w:rsid w:val="0023546C"/>
    <w:rsid w:val="00235528"/>
    <w:rsid w:val="00235A4D"/>
    <w:rsid w:val="002367D2"/>
    <w:rsid w:val="00237063"/>
    <w:rsid w:val="0024410A"/>
    <w:rsid w:val="00244F3E"/>
    <w:rsid w:val="0024742A"/>
    <w:rsid w:val="002474D7"/>
    <w:rsid w:val="00247D7E"/>
    <w:rsid w:val="0025133A"/>
    <w:rsid w:val="0025183E"/>
    <w:rsid w:val="002528B2"/>
    <w:rsid w:val="00252F70"/>
    <w:rsid w:val="00257376"/>
    <w:rsid w:val="002614E0"/>
    <w:rsid w:val="002621C1"/>
    <w:rsid w:val="00262C3E"/>
    <w:rsid w:val="0026610B"/>
    <w:rsid w:val="0026712D"/>
    <w:rsid w:val="00273881"/>
    <w:rsid w:val="002745CB"/>
    <w:rsid w:val="00276275"/>
    <w:rsid w:val="00280B0A"/>
    <w:rsid w:val="00282C2A"/>
    <w:rsid w:val="0028332D"/>
    <w:rsid w:val="00283B63"/>
    <w:rsid w:val="00283F15"/>
    <w:rsid w:val="0028609E"/>
    <w:rsid w:val="002908E6"/>
    <w:rsid w:val="00290BFC"/>
    <w:rsid w:val="00290D7A"/>
    <w:rsid w:val="002928CB"/>
    <w:rsid w:val="002938D8"/>
    <w:rsid w:val="00293BA2"/>
    <w:rsid w:val="00295074"/>
    <w:rsid w:val="00296C52"/>
    <w:rsid w:val="002979D2"/>
    <w:rsid w:val="00297B8B"/>
    <w:rsid w:val="00297E24"/>
    <w:rsid w:val="002A01E6"/>
    <w:rsid w:val="002A16DE"/>
    <w:rsid w:val="002A26C9"/>
    <w:rsid w:val="002A3199"/>
    <w:rsid w:val="002A4CBA"/>
    <w:rsid w:val="002A4FAA"/>
    <w:rsid w:val="002B24C1"/>
    <w:rsid w:val="002B26E8"/>
    <w:rsid w:val="002B279C"/>
    <w:rsid w:val="002B3379"/>
    <w:rsid w:val="002B3B26"/>
    <w:rsid w:val="002B4FC1"/>
    <w:rsid w:val="002B61D2"/>
    <w:rsid w:val="002B6301"/>
    <w:rsid w:val="002C2F46"/>
    <w:rsid w:val="002C33BD"/>
    <w:rsid w:val="002C5058"/>
    <w:rsid w:val="002C77BB"/>
    <w:rsid w:val="002C7DE6"/>
    <w:rsid w:val="002D383A"/>
    <w:rsid w:val="002D4FFD"/>
    <w:rsid w:val="002D513D"/>
    <w:rsid w:val="002D6585"/>
    <w:rsid w:val="002D69FD"/>
    <w:rsid w:val="002D7B3D"/>
    <w:rsid w:val="002E119A"/>
    <w:rsid w:val="002E1E7A"/>
    <w:rsid w:val="002E3013"/>
    <w:rsid w:val="002E330F"/>
    <w:rsid w:val="002E33F8"/>
    <w:rsid w:val="002E3785"/>
    <w:rsid w:val="002E5A10"/>
    <w:rsid w:val="002F050D"/>
    <w:rsid w:val="002F1088"/>
    <w:rsid w:val="002F241C"/>
    <w:rsid w:val="002F2960"/>
    <w:rsid w:val="002F3740"/>
    <w:rsid w:val="002F484B"/>
    <w:rsid w:val="002F4E79"/>
    <w:rsid w:val="002F4F2D"/>
    <w:rsid w:val="002F5676"/>
    <w:rsid w:val="002F5989"/>
    <w:rsid w:val="002F59D8"/>
    <w:rsid w:val="002F6C32"/>
    <w:rsid w:val="002F7600"/>
    <w:rsid w:val="002F7835"/>
    <w:rsid w:val="00300586"/>
    <w:rsid w:val="00300AFF"/>
    <w:rsid w:val="003011C7"/>
    <w:rsid w:val="00301B29"/>
    <w:rsid w:val="003032AF"/>
    <w:rsid w:val="003039DB"/>
    <w:rsid w:val="00303F11"/>
    <w:rsid w:val="00304A47"/>
    <w:rsid w:val="00304FB0"/>
    <w:rsid w:val="0030604B"/>
    <w:rsid w:val="003108A2"/>
    <w:rsid w:val="00311D13"/>
    <w:rsid w:val="00312B31"/>
    <w:rsid w:val="00314FAC"/>
    <w:rsid w:val="00314FD7"/>
    <w:rsid w:val="00316E10"/>
    <w:rsid w:val="00317807"/>
    <w:rsid w:val="003205B0"/>
    <w:rsid w:val="00320A34"/>
    <w:rsid w:val="00320B6C"/>
    <w:rsid w:val="003212C5"/>
    <w:rsid w:val="0032401A"/>
    <w:rsid w:val="003244FF"/>
    <w:rsid w:val="00324990"/>
    <w:rsid w:val="00325809"/>
    <w:rsid w:val="0033071B"/>
    <w:rsid w:val="00330E40"/>
    <w:rsid w:val="00331763"/>
    <w:rsid w:val="00332875"/>
    <w:rsid w:val="003332CE"/>
    <w:rsid w:val="003349F9"/>
    <w:rsid w:val="003353B2"/>
    <w:rsid w:val="003357C9"/>
    <w:rsid w:val="00336178"/>
    <w:rsid w:val="00337437"/>
    <w:rsid w:val="00337D59"/>
    <w:rsid w:val="0034008B"/>
    <w:rsid w:val="003406AA"/>
    <w:rsid w:val="003440DA"/>
    <w:rsid w:val="0034542D"/>
    <w:rsid w:val="00345477"/>
    <w:rsid w:val="00347275"/>
    <w:rsid w:val="00351FB6"/>
    <w:rsid w:val="00356C34"/>
    <w:rsid w:val="00356E08"/>
    <w:rsid w:val="003612D6"/>
    <w:rsid w:val="00361695"/>
    <w:rsid w:val="003622BE"/>
    <w:rsid w:val="0036356E"/>
    <w:rsid w:val="00364AF1"/>
    <w:rsid w:val="003650C5"/>
    <w:rsid w:val="003668BE"/>
    <w:rsid w:val="003669FC"/>
    <w:rsid w:val="00367BC4"/>
    <w:rsid w:val="0037178C"/>
    <w:rsid w:val="003719D3"/>
    <w:rsid w:val="00371D61"/>
    <w:rsid w:val="00373A00"/>
    <w:rsid w:val="00375746"/>
    <w:rsid w:val="00376138"/>
    <w:rsid w:val="00376381"/>
    <w:rsid w:val="00380296"/>
    <w:rsid w:val="0038098C"/>
    <w:rsid w:val="00382836"/>
    <w:rsid w:val="00382AE9"/>
    <w:rsid w:val="00382D82"/>
    <w:rsid w:val="00383789"/>
    <w:rsid w:val="00385712"/>
    <w:rsid w:val="0038583B"/>
    <w:rsid w:val="00390EBE"/>
    <w:rsid w:val="00392605"/>
    <w:rsid w:val="00394F87"/>
    <w:rsid w:val="0039557D"/>
    <w:rsid w:val="00396F4F"/>
    <w:rsid w:val="00397115"/>
    <w:rsid w:val="003A415D"/>
    <w:rsid w:val="003A5ECD"/>
    <w:rsid w:val="003A6619"/>
    <w:rsid w:val="003A726C"/>
    <w:rsid w:val="003B1554"/>
    <w:rsid w:val="003B1780"/>
    <w:rsid w:val="003B1976"/>
    <w:rsid w:val="003B1E1F"/>
    <w:rsid w:val="003B552B"/>
    <w:rsid w:val="003B565E"/>
    <w:rsid w:val="003B76A5"/>
    <w:rsid w:val="003B77C3"/>
    <w:rsid w:val="003C05B3"/>
    <w:rsid w:val="003C0CC3"/>
    <w:rsid w:val="003C10FE"/>
    <w:rsid w:val="003C237C"/>
    <w:rsid w:val="003C239F"/>
    <w:rsid w:val="003C448D"/>
    <w:rsid w:val="003C4BF3"/>
    <w:rsid w:val="003C7F20"/>
    <w:rsid w:val="003D010A"/>
    <w:rsid w:val="003D0874"/>
    <w:rsid w:val="003D1CB2"/>
    <w:rsid w:val="003D32FC"/>
    <w:rsid w:val="003D3A06"/>
    <w:rsid w:val="003D45EA"/>
    <w:rsid w:val="003D5E0E"/>
    <w:rsid w:val="003D6231"/>
    <w:rsid w:val="003D712E"/>
    <w:rsid w:val="003E0CE2"/>
    <w:rsid w:val="003E1615"/>
    <w:rsid w:val="003E23F5"/>
    <w:rsid w:val="003E2587"/>
    <w:rsid w:val="003E3211"/>
    <w:rsid w:val="003E3627"/>
    <w:rsid w:val="003E419D"/>
    <w:rsid w:val="003E576D"/>
    <w:rsid w:val="003E60F0"/>
    <w:rsid w:val="003E6DDA"/>
    <w:rsid w:val="003E7B19"/>
    <w:rsid w:val="003F2225"/>
    <w:rsid w:val="003F2310"/>
    <w:rsid w:val="003F34F3"/>
    <w:rsid w:val="003F43AC"/>
    <w:rsid w:val="003F5591"/>
    <w:rsid w:val="003F65AE"/>
    <w:rsid w:val="003F697B"/>
    <w:rsid w:val="003F77C4"/>
    <w:rsid w:val="003F7A59"/>
    <w:rsid w:val="003F7C43"/>
    <w:rsid w:val="00401C73"/>
    <w:rsid w:val="00403351"/>
    <w:rsid w:val="00404A9E"/>
    <w:rsid w:val="004055B5"/>
    <w:rsid w:val="00407B26"/>
    <w:rsid w:val="00410435"/>
    <w:rsid w:val="00411556"/>
    <w:rsid w:val="0041373D"/>
    <w:rsid w:val="00414BBC"/>
    <w:rsid w:val="004160C1"/>
    <w:rsid w:val="0041656E"/>
    <w:rsid w:val="00417C10"/>
    <w:rsid w:val="00423A11"/>
    <w:rsid w:val="00425F6A"/>
    <w:rsid w:val="00427CDF"/>
    <w:rsid w:val="004307DB"/>
    <w:rsid w:val="00430958"/>
    <w:rsid w:val="00432A3B"/>
    <w:rsid w:val="00433A2A"/>
    <w:rsid w:val="0043699D"/>
    <w:rsid w:val="00440916"/>
    <w:rsid w:val="00440FE5"/>
    <w:rsid w:val="00443556"/>
    <w:rsid w:val="0044537A"/>
    <w:rsid w:val="00446C7B"/>
    <w:rsid w:val="00446F28"/>
    <w:rsid w:val="00452112"/>
    <w:rsid w:val="0045266A"/>
    <w:rsid w:val="00452A01"/>
    <w:rsid w:val="00453491"/>
    <w:rsid w:val="00455BE2"/>
    <w:rsid w:val="004566E6"/>
    <w:rsid w:val="00456749"/>
    <w:rsid w:val="004575D4"/>
    <w:rsid w:val="00457984"/>
    <w:rsid w:val="00460B7E"/>
    <w:rsid w:val="00461745"/>
    <w:rsid w:val="0046314A"/>
    <w:rsid w:val="00465745"/>
    <w:rsid w:val="00471223"/>
    <w:rsid w:val="00472FAE"/>
    <w:rsid w:val="0047350B"/>
    <w:rsid w:val="004743FD"/>
    <w:rsid w:val="00475250"/>
    <w:rsid w:val="00475B8F"/>
    <w:rsid w:val="00476F69"/>
    <w:rsid w:val="00480483"/>
    <w:rsid w:val="00481F1B"/>
    <w:rsid w:val="00484487"/>
    <w:rsid w:val="00484DD0"/>
    <w:rsid w:val="00484EFF"/>
    <w:rsid w:val="00485396"/>
    <w:rsid w:val="00485E62"/>
    <w:rsid w:val="004860C9"/>
    <w:rsid w:val="004879A8"/>
    <w:rsid w:val="00490E8C"/>
    <w:rsid w:val="004913D3"/>
    <w:rsid w:val="00493019"/>
    <w:rsid w:val="0049386E"/>
    <w:rsid w:val="00493EB1"/>
    <w:rsid w:val="00496043"/>
    <w:rsid w:val="00496339"/>
    <w:rsid w:val="00496C96"/>
    <w:rsid w:val="0049751E"/>
    <w:rsid w:val="004A044F"/>
    <w:rsid w:val="004A3759"/>
    <w:rsid w:val="004A4CB4"/>
    <w:rsid w:val="004B07BC"/>
    <w:rsid w:val="004B0A47"/>
    <w:rsid w:val="004B1112"/>
    <w:rsid w:val="004B13A4"/>
    <w:rsid w:val="004B15B7"/>
    <w:rsid w:val="004B1602"/>
    <w:rsid w:val="004B20ED"/>
    <w:rsid w:val="004B504D"/>
    <w:rsid w:val="004B717F"/>
    <w:rsid w:val="004B7899"/>
    <w:rsid w:val="004B7993"/>
    <w:rsid w:val="004C0284"/>
    <w:rsid w:val="004C12F8"/>
    <w:rsid w:val="004C1BA2"/>
    <w:rsid w:val="004C1EA7"/>
    <w:rsid w:val="004C1F6D"/>
    <w:rsid w:val="004C4DBC"/>
    <w:rsid w:val="004C55C7"/>
    <w:rsid w:val="004C569B"/>
    <w:rsid w:val="004C625E"/>
    <w:rsid w:val="004C67BB"/>
    <w:rsid w:val="004D3308"/>
    <w:rsid w:val="004D3439"/>
    <w:rsid w:val="004D4EE7"/>
    <w:rsid w:val="004D6A4C"/>
    <w:rsid w:val="004D6EF2"/>
    <w:rsid w:val="004D753A"/>
    <w:rsid w:val="004D7B1E"/>
    <w:rsid w:val="004D7CF1"/>
    <w:rsid w:val="004E06A7"/>
    <w:rsid w:val="004E1040"/>
    <w:rsid w:val="004E132C"/>
    <w:rsid w:val="004E3151"/>
    <w:rsid w:val="004E3763"/>
    <w:rsid w:val="004E4AB2"/>
    <w:rsid w:val="004E4C5A"/>
    <w:rsid w:val="004E5BF9"/>
    <w:rsid w:val="004E79BE"/>
    <w:rsid w:val="004E7FE4"/>
    <w:rsid w:val="004F10F6"/>
    <w:rsid w:val="004F129B"/>
    <w:rsid w:val="004F32BC"/>
    <w:rsid w:val="004F3C34"/>
    <w:rsid w:val="004F3ECA"/>
    <w:rsid w:val="004F5A22"/>
    <w:rsid w:val="004F6F62"/>
    <w:rsid w:val="004F7433"/>
    <w:rsid w:val="004F75C9"/>
    <w:rsid w:val="00500879"/>
    <w:rsid w:val="0050195D"/>
    <w:rsid w:val="00501B24"/>
    <w:rsid w:val="00501CF0"/>
    <w:rsid w:val="005038AF"/>
    <w:rsid w:val="00512E59"/>
    <w:rsid w:val="00513685"/>
    <w:rsid w:val="00515846"/>
    <w:rsid w:val="00515994"/>
    <w:rsid w:val="005170BE"/>
    <w:rsid w:val="005176C7"/>
    <w:rsid w:val="00520D96"/>
    <w:rsid w:val="00521CED"/>
    <w:rsid w:val="00524316"/>
    <w:rsid w:val="00524519"/>
    <w:rsid w:val="0052498E"/>
    <w:rsid w:val="00526EED"/>
    <w:rsid w:val="00526FD8"/>
    <w:rsid w:val="00527A1B"/>
    <w:rsid w:val="00531113"/>
    <w:rsid w:val="00531841"/>
    <w:rsid w:val="00531BD9"/>
    <w:rsid w:val="0053250D"/>
    <w:rsid w:val="00532D5B"/>
    <w:rsid w:val="00533002"/>
    <w:rsid w:val="00535633"/>
    <w:rsid w:val="0053570E"/>
    <w:rsid w:val="005357B2"/>
    <w:rsid w:val="0053768E"/>
    <w:rsid w:val="00540080"/>
    <w:rsid w:val="005411A7"/>
    <w:rsid w:val="00541B6F"/>
    <w:rsid w:val="00541E6E"/>
    <w:rsid w:val="00543468"/>
    <w:rsid w:val="005436C7"/>
    <w:rsid w:val="00544091"/>
    <w:rsid w:val="00546A07"/>
    <w:rsid w:val="00546B44"/>
    <w:rsid w:val="005511F1"/>
    <w:rsid w:val="005515CF"/>
    <w:rsid w:val="0055163A"/>
    <w:rsid w:val="00551B68"/>
    <w:rsid w:val="00551EA8"/>
    <w:rsid w:val="00553B2C"/>
    <w:rsid w:val="005541D8"/>
    <w:rsid w:val="00554DED"/>
    <w:rsid w:val="00555194"/>
    <w:rsid w:val="005554B0"/>
    <w:rsid w:val="00555523"/>
    <w:rsid w:val="00555A10"/>
    <w:rsid w:val="0055745F"/>
    <w:rsid w:val="005575FA"/>
    <w:rsid w:val="005579A1"/>
    <w:rsid w:val="005607F5"/>
    <w:rsid w:val="00565B84"/>
    <w:rsid w:val="00566A7F"/>
    <w:rsid w:val="00567570"/>
    <w:rsid w:val="00567B21"/>
    <w:rsid w:val="0057007C"/>
    <w:rsid w:val="00571758"/>
    <w:rsid w:val="00572592"/>
    <w:rsid w:val="00572C2B"/>
    <w:rsid w:val="005744AF"/>
    <w:rsid w:val="00576EDE"/>
    <w:rsid w:val="00576FB6"/>
    <w:rsid w:val="00577541"/>
    <w:rsid w:val="00577759"/>
    <w:rsid w:val="00581473"/>
    <w:rsid w:val="00582552"/>
    <w:rsid w:val="005827FB"/>
    <w:rsid w:val="00583181"/>
    <w:rsid w:val="00583D87"/>
    <w:rsid w:val="005862DE"/>
    <w:rsid w:val="00587E38"/>
    <w:rsid w:val="00590286"/>
    <w:rsid w:val="005947AF"/>
    <w:rsid w:val="00594A4E"/>
    <w:rsid w:val="00594FD8"/>
    <w:rsid w:val="005959B3"/>
    <w:rsid w:val="00595E39"/>
    <w:rsid w:val="005A0336"/>
    <w:rsid w:val="005A0716"/>
    <w:rsid w:val="005A0CA4"/>
    <w:rsid w:val="005A206B"/>
    <w:rsid w:val="005A32B0"/>
    <w:rsid w:val="005A3E2E"/>
    <w:rsid w:val="005A4C30"/>
    <w:rsid w:val="005A5964"/>
    <w:rsid w:val="005A6A71"/>
    <w:rsid w:val="005A73AF"/>
    <w:rsid w:val="005B0238"/>
    <w:rsid w:val="005B06F5"/>
    <w:rsid w:val="005B0C5B"/>
    <w:rsid w:val="005B1481"/>
    <w:rsid w:val="005B28C3"/>
    <w:rsid w:val="005B30E5"/>
    <w:rsid w:val="005B41CE"/>
    <w:rsid w:val="005B6FAF"/>
    <w:rsid w:val="005B7691"/>
    <w:rsid w:val="005C0D7A"/>
    <w:rsid w:val="005C13F1"/>
    <w:rsid w:val="005C1A5D"/>
    <w:rsid w:val="005C1BD2"/>
    <w:rsid w:val="005C2311"/>
    <w:rsid w:val="005C3265"/>
    <w:rsid w:val="005C3A8A"/>
    <w:rsid w:val="005C45E2"/>
    <w:rsid w:val="005C4AC2"/>
    <w:rsid w:val="005C57CC"/>
    <w:rsid w:val="005D0C28"/>
    <w:rsid w:val="005D0FA5"/>
    <w:rsid w:val="005D3EAD"/>
    <w:rsid w:val="005D43D4"/>
    <w:rsid w:val="005D6835"/>
    <w:rsid w:val="005E125E"/>
    <w:rsid w:val="005E3634"/>
    <w:rsid w:val="005E3967"/>
    <w:rsid w:val="005E3B31"/>
    <w:rsid w:val="005E4BF6"/>
    <w:rsid w:val="005E6597"/>
    <w:rsid w:val="005E6E3F"/>
    <w:rsid w:val="005E7C05"/>
    <w:rsid w:val="005F0866"/>
    <w:rsid w:val="005F11E1"/>
    <w:rsid w:val="005F58EC"/>
    <w:rsid w:val="005F5933"/>
    <w:rsid w:val="005F5BFB"/>
    <w:rsid w:val="005F77FE"/>
    <w:rsid w:val="005F794C"/>
    <w:rsid w:val="005F7D35"/>
    <w:rsid w:val="0060066F"/>
    <w:rsid w:val="00601ADA"/>
    <w:rsid w:val="006029CA"/>
    <w:rsid w:val="00604CC7"/>
    <w:rsid w:val="00606949"/>
    <w:rsid w:val="00606BA1"/>
    <w:rsid w:val="00606BE1"/>
    <w:rsid w:val="006105FE"/>
    <w:rsid w:val="00610F93"/>
    <w:rsid w:val="00612364"/>
    <w:rsid w:val="00613477"/>
    <w:rsid w:val="00617820"/>
    <w:rsid w:val="00620850"/>
    <w:rsid w:val="00621E61"/>
    <w:rsid w:val="00623F01"/>
    <w:rsid w:val="00624291"/>
    <w:rsid w:val="00624991"/>
    <w:rsid w:val="00624B5E"/>
    <w:rsid w:val="00625292"/>
    <w:rsid w:val="00625CE5"/>
    <w:rsid w:val="00627056"/>
    <w:rsid w:val="0062708A"/>
    <w:rsid w:val="00630197"/>
    <w:rsid w:val="00631143"/>
    <w:rsid w:val="00634F6D"/>
    <w:rsid w:val="00635320"/>
    <w:rsid w:val="00640AE3"/>
    <w:rsid w:val="006414C8"/>
    <w:rsid w:val="0064368B"/>
    <w:rsid w:val="00644009"/>
    <w:rsid w:val="00646450"/>
    <w:rsid w:val="00650A03"/>
    <w:rsid w:val="00651F28"/>
    <w:rsid w:val="006526EA"/>
    <w:rsid w:val="00653F9A"/>
    <w:rsid w:val="006549B2"/>
    <w:rsid w:val="0065604D"/>
    <w:rsid w:val="006630CF"/>
    <w:rsid w:val="006635AF"/>
    <w:rsid w:val="00664892"/>
    <w:rsid w:val="006649CB"/>
    <w:rsid w:val="00664D70"/>
    <w:rsid w:val="00665E13"/>
    <w:rsid w:val="0066621F"/>
    <w:rsid w:val="006663BE"/>
    <w:rsid w:val="00666A5F"/>
    <w:rsid w:val="00666AFE"/>
    <w:rsid w:val="00666CBD"/>
    <w:rsid w:val="00670EDA"/>
    <w:rsid w:val="00672EF4"/>
    <w:rsid w:val="00673F8B"/>
    <w:rsid w:val="00674153"/>
    <w:rsid w:val="00674A3E"/>
    <w:rsid w:val="00676A24"/>
    <w:rsid w:val="006806AB"/>
    <w:rsid w:val="00681739"/>
    <w:rsid w:val="0068320B"/>
    <w:rsid w:val="006836A9"/>
    <w:rsid w:val="00683C8A"/>
    <w:rsid w:val="00685D47"/>
    <w:rsid w:val="00686481"/>
    <w:rsid w:val="006877D2"/>
    <w:rsid w:val="006879B7"/>
    <w:rsid w:val="0069015D"/>
    <w:rsid w:val="00690C07"/>
    <w:rsid w:val="00692B66"/>
    <w:rsid w:val="006932D3"/>
    <w:rsid w:val="00694D46"/>
    <w:rsid w:val="00695C4B"/>
    <w:rsid w:val="0069653F"/>
    <w:rsid w:val="00697AF8"/>
    <w:rsid w:val="006A0B47"/>
    <w:rsid w:val="006A2050"/>
    <w:rsid w:val="006A246E"/>
    <w:rsid w:val="006A3DA3"/>
    <w:rsid w:val="006B0C67"/>
    <w:rsid w:val="006B150A"/>
    <w:rsid w:val="006B2244"/>
    <w:rsid w:val="006B2C92"/>
    <w:rsid w:val="006B5D24"/>
    <w:rsid w:val="006B6B71"/>
    <w:rsid w:val="006B7317"/>
    <w:rsid w:val="006B7964"/>
    <w:rsid w:val="006B7A92"/>
    <w:rsid w:val="006C059A"/>
    <w:rsid w:val="006C2958"/>
    <w:rsid w:val="006C2EF2"/>
    <w:rsid w:val="006C3978"/>
    <w:rsid w:val="006C3FB6"/>
    <w:rsid w:val="006C4493"/>
    <w:rsid w:val="006C51F4"/>
    <w:rsid w:val="006C699B"/>
    <w:rsid w:val="006C7596"/>
    <w:rsid w:val="006D0EAD"/>
    <w:rsid w:val="006D1909"/>
    <w:rsid w:val="006D1D74"/>
    <w:rsid w:val="006D4CED"/>
    <w:rsid w:val="006D527D"/>
    <w:rsid w:val="006D6B3A"/>
    <w:rsid w:val="006D701F"/>
    <w:rsid w:val="006D7E5D"/>
    <w:rsid w:val="006E0D93"/>
    <w:rsid w:val="006E2393"/>
    <w:rsid w:val="006E2578"/>
    <w:rsid w:val="006E53ED"/>
    <w:rsid w:val="006E56D1"/>
    <w:rsid w:val="006E65A3"/>
    <w:rsid w:val="006E775B"/>
    <w:rsid w:val="007008DD"/>
    <w:rsid w:val="00701366"/>
    <w:rsid w:val="007031E7"/>
    <w:rsid w:val="0070403A"/>
    <w:rsid w:val="0070496B"/>
    <w:rsid w:val="0070518C"/>
    <w:rsid w:val="007051AA"/>
    <w:rsid w:val="00705971"/>
    <w:rsid w:val="00706CAC"/>
    <w:rsid w:val="007074E3"/>
    <w:rsid w:val="007078BE"/>
    <w:rsid w:val="00712203"/>
    <w:rsid w:val="00712597"/>
    <w:rsid w:val="00712618"/>
    <w:rsid w:val="00712B3C"/>
    <w:rsid w:val="0071316A"/>
    <w:rsid w:val="00713702"/>
    <w:rsid w:val="00713D3E"/>
    <w:rsid w:val="007144EF"/>
    <w:rsid w:val="00714833"/>
    <w:rsid w:val="00714AE2"/>
    <w:rsid w:val="00717324"/>
    <w:rsid w:val="007202B2"/>
    <w:rsid w:val="00721764"/>
    <w:rsid w:val="007231A8"/>
    <w:rsid w:val="007244E6"/>
    <w:rsid w:val="00724DBF"/>
    <w:rsid w:val="00724E78"/>
    <w:rsid w:val="00727FAA"/>
    <w:rsid w:val="00730F22"/>
    <w:rsid w:val="00731521"/>
    <w:rsid w:val="007317C7"/>
    <w:rsid w:val="007318D9"/>
    <w:rsid w:val="00731BD3"/>
    <w:rsid w:val="00732733"/>
    <w:rsid w:val="00733152"/>
    <w:rsid w:val="007339FA"/>
    <w:rsid w:val="00733A68"/>
    <w:rsid w:val="00734DBB"/>
    <w:rsid w:val="007351D8"/>
    <w:rsid w:val="007367B6"/>
    <w:rsid w:val="0074263F"/>
    <w:rsid w:val="00742E82"/>
    <w:rsid w:val="00743F0A"/>
    <w:rsid w:val="00746B10"/>
    <w:rsid w:val="00747436"/>
    <w:rsid w:val="00754BDE"/>
    <w:rsid w:val="00754C29"/>
    <w:rsid w:val="00755B69"/>
    <w:rsid w:val="00756625"/>
    <w:rsid w:val="0075756E"/>
    <w:rsid w:val="00757E44"/>
    <w:rsid w:val="0076059C"/>
    <w:rsid w:val="007637F6"/>
    <w:rsid w:val="00763936"/>
    <w:rsid w:val="00763D94"/>
    <w:rsid w:val="00764766"/>
    <w:rsid w:val="00764DEE"/>
    <w:rsid w:val="007657D1"/>
    <w:rsid w:val="007659D9"/>
    <w:rsid w:val="00767440"/>
    <w:rsid w:val="00767B36"/>
    <w:rsid w:val="00767BB2"/>
    <w:rsid w:val="00772689"/>
    <w:rsid w:val="00772D5D"/>
    <w:rsid w:val="00773169"/>
    <w:rsid w:val="007772B4"/>
    <w:rsid w:val="00777404"/>
    <w:rsid w:val="0077779F"/>
    <w:rsid w:val="00777BCD"/>
    <w:rsid w:val="00780337"/>
    <w:rsid w:val="007803D0"/>
    <w:rsid w:val="007805DA"/>
    <w:rsid w:val="00780B21"/>
    <w:rsid w:val="00780F32"/>
    <w:rsid w:val="007818E2"/>
    <w:rsid w:val="00783221"/>
    <w:rsid w:val="00784969"/>
    <w:rsid w:val="007860F3"/>
    <w:rsid w:val="00790519"/>
    <w:rsid w:val="007913D7"/>
    <w:rsid w:val="0079149A"/>
    <w:rsid w:val="00791F05"/>
    <w:rsid w:val="007973BE"/>
    <w:rsid w:val="00797572"/>
    <w:rsid w:val="007A01C2"/>
    <w:rsid w:val="007A21F9"/>
    <w:rsid w:val="007A467B"/>
    <w:rsid w:val="007A5B6D"/>
    <w:rsid w:val="007A78FA"/>
    <w:rsid w:val="007B0B4F"/>
    <w:rsid w:val="007B2CA7"/>
    <w:rsid w:val="007B5976"/>
    <w:rsid w:val="007B6680"/>
    <w:rsid w:val="007B6A55"/>
    <w:rsid w:val="007B70EB"/>
    <w:rsid w:val="007C0682"/>
    <w:rsid w:val="007C0F58"/>
    <w:rsid w:val="007C1BE0"/>
    <w:rsid w:val="007C37FB"/>
    <w:rsid w:val="007C5949"/>
    <w:rsid w:val="007D0239"/>
    <w:rsid w:val="007D05A9"/>
    <w:rsid w:val="007D0C49"/>
    <w:rsid w:val="007D138D"/>
    <w:rsid w:val="007D19CD"/>
    <w:rsid w:val="007D29DB"/>
    <w:rsid w:val="007D5D4F"/>
    <w:rsid w:val="007D67DB"/>
    <w:rsid w:val="007D799D"/>
    <w:rsid w:val="007D79C8"/>
    <w:rsid w:val="007E3048"/>
    <w:rsid w:val="007E35B9"/>
    <w:rsid w:val="007E3FE7"/>
    <w:rsid w:val="007E40AE"/>
    <w:rsid w:val="007E6911"/>
    <w:rsid w:val="007E7A58"/>
    <w:rsid w:val="007F0288"/>
    <w:rsid w:val="007F0B16"/>
    <w:rsid w:val="007F0E0C"/>
    <w:rsid w:val="007F1A11"/>
    <w:rsid w:val="007F4961"/>
    <w:rsid w:val="0080047A"/>
    <w:rsid w:val="008006F9"/>
    <w:rsid w:val="008007BC"/>
    <w:rsid w:val="00803484"/>
    <w:rsid w:val="008039A5"/>
    <w:rsid w:val="0080698A"/>
    <w:rsid w:val="00807336"/>
    <w:rsid w:val="00807987"/>
    <w:rsid w:val="00807FD1"/>
    <w:rsid w:val="0081099A"/>
    <w:rsid w:val="00811D88"/>
    <w:rsid w:val="00813535"/>
    <w:rsid w:val="00814669"/>
    <w:rsid w:val="008149B6"/>
    <w:rsid w:val="0081594D"/>
    <w:rsid w:val="008164B0"/>
    <w:rsid w:val="00823198"/>
    <w:rsid w:val="00823229"/>
    <w:rsid w:val="00823AC1"/>
    <w:rsid w:val="008250AE"/>
    <w:rsid w:val="00825374"/>
    <w:rsid w:val="00830270"/>
    <w:rsid w:val="00830B8D"/>
    <w:rsid w:val="00831E87"/>
    <w:rsid w:val="00833D06"/>
    <w:rsid w:val="00834800"/>
    <w:rsid w:val="00834F63"/>
    <w:rsid w:val="008359FC"/>
    <w:rsid w:val="00835BDC"/>
    <w:rsid w:val="00840E34"/>
    <w:rsid w:val="008434BF"/>
    <w:rsid w:val="008438A4"/>
    <w:rsid w:val="0084512C"/>
    <w:rsid w:val="00846AEC"/>
    <w:rsid w:val="00847AB5"/>
    <w:rsid w:val="00850838"/>
    <w:rsid w:val="008514A6"/>
    <w:rsid w:val="00851D3A"/>
    <w:rsid w:val="00853B9E"/>
    <w:rsid w:val="00854C94"/>
    <w:rsid w:val="00855814"/>
    <w:rsid w:val="00856A41"/>
    <w:rsid w:val="008607F0"/>
    <w:rsid w:val="00861364"/>
    <w:rsid w:val="008627DC"/>
    <w:rsid w:val="008633AA"/>
    <w:rsid w:val="0086346E"/>
    <w:rsid w:val="0086482B"/>
    <w:rsid w:val="008677C4"/>
    <w:rsid w:val="008703BC"/>
    <w:rsid w:val="00871887"/>
    <w:rsid w:val="00871C90"/>
    <w:rsid w:val="00872B90"/>
    <w:rsid w:val="008739AE"/>
    <w:rsid w:val="008765B1"/>
    <w:rsid w:val="008845E3"/>
    <w:rsid w:val="00884767"/>
    <w:rsid w:val="008849A6"/>
    <w:rsid w:val="0088688E"/>
    <w:rsid w:val="008876A3"/>
    <w:rsid w:val="008905B8"/>
    <w:rsid w:val="00891226"/>
    <w:rsid w:val="00891E28"/>
    <w:rsid w:val="0089446D"/>
    <w:rsid w:val="00894AA1"/>
    <w:rsid w:val="00894AC8"/>
    <w:rsid w:val="008952B0"/>
    <w:rsid w:val="00896386"/>
    <w:rsid w:val="008965C4"/>
    <w:rsid w:val="00896D23"/>
    <w:rsid w:val="008A0E5C"/>
    <w:rsid w:val="008A2A99"/>
    <w:rsid w:val="008A312B"/>
    <w:rsid w:val="008A4769"/>
    <w:rsid w:val="008A4921"/>
    <w:rsid w:val="008A520A"/>
    <w:rsid w:val="008A5DB7"/>
    <w:rsid w:val="008A603B"/>
    <w:rsid w:val="008B004C"/>
    <w:rsid w:val="008B0520"/>
    <w:rsid w:val="008B0E3A"/>
    <w:rsid w:val="008B25F7"/>
    <w:rsid w:val="008B3905"/>
    <w:rsid w:val="008B471F"/>
    <w:rsid w:val="008B5F01"/>
    <w:rsid w:val="008B774B"/>
    <w:rsid w:val="008C184E"/>
    <w:rsid w:val="008C24E8"/>
    <w:rsid w:val="008C4BAC"/>
    <w:rsid w:val="008C6EA4"/>
    <w:rsid w:val="008D2BE6"/>
    <w:rsid w:val="008D34A9"/>
    <w:rsid w:val="008D521B"/>
    <w:rsid w:val="008D52CA"/>
    <w:rsid w:val="008D65AE"/>
    <w:rsid w:val="008D7D81"/>
    <w:rsid w:val="008D7EF3"/>
    <w:rsid w:val="008E0210"/>
    <w:rsid w:val="008E06B7"/>
    <w:rsid w:val="008E25C5"/>
    <w:rsid w:val="008E3252"/>
    <w:rsid w:val="008E3884"/>
    <w:rsid w:val="008E493A"/>
    <w:rsid w:val="008E545B"/>
    <w:rsid w:val="008E6942"/>
    <w:rsid w:val="008E6B5C"/>
    <w:rsid w:val="008E6F66"/>
    <w:rsid w:val="008E7ACB"/>
    <w:rsid w:val="008F01FD"/>
    <w:rsid w:val="008F0E09"/>
    <w:rsid w:val="008F3B94"/>
    <w:rsid w:val="008F3C31"/>
    <w:rsid w:val="008F4584"/>
    <w:rsid w:val="008F5617"/>
    <w:rsid w:val="008F6A63"/>
    <w:rsid w:val="008F752A"/>
    <w:rsid w:val="008F76B9"/>
    <w:rsid w:val="009002EE"/>
    <w:rsid w:val="00900723"/>
    <w:rsid w:val="00901B53"/>
    <w:rsid w:val="00902B80"/>
    <w:rsid w:val="009032DD"/>
    <w:rsid w:val="0090355E"/>
    <w:rsid w:val="00905749"/>
    <w:rsid w:val="0090627C"/>
    <w:rsid w:val="00907DD3"/>
    <w:rsid w:val="00910DB0"/>
    <w:rsid w:val="00912177"/>
    <w:rsid w:val="00915B32"/>
    <w:rsid w:val="009160FE"/>
    <w:rsid w:val="00916B0A"/>
    <w:rsid w:val="009175DD"/>
    <w:rsid w:val="00924F47"/>
    <w:rsid w:val="0092554E"/>
    <w:rsid w:val="009277D6"/>
    <w:rsid w:val="00935650"/>
    <w:rsid w:val="0093615B"/>
    <w:rsid w:val="009367C5"/>
    <w:rsid w:val="009373C7"/>
    <w:rsid w:val="00941049"/>
    <w:rsid w:val="0094147D"/>
    <w:rsid w:val="00943503"/>
    <w:rsid w:val="00943898"/>
    <w:rsid w:val="00944721"/>
    <w:rsid w:val="00946D73"/>
    <w:rsid w:val="00946DE8"/>
    <w:rsid w:val="00947A72"/>
    <w:rsid w:val="00947F8E"/>
    <w:rsid w:val="00950504"/>
    <w:rsid w:val="009525E3"/>
    <w:rsid w:val="00953CDE"/>
    <w:rsid w:val="00954FE2"/>
    <w:rsid w:val="00955ABD"/>
    <w:rsid w:val="00956619"/>
    <w:rsid w:val="009568CB"/>
    <w:rsid w:val="00957D9B"/>
    <w:rsid w:val="00960D28"/>
    <w:rsid w:val="00961C96"/>
    <w:rsid w:val="0096302F"/>
    <w:rsid w:val="009642C0"/>
    <w:rsid w:val="00965136"/>
    <w:rsid w:val="00966263"/>
    <w:rsid w:val="009668EC"/>
    <w:rsid w:val="00967ED8"/>
    <w:rsid w:val="00971DCC"/>
    <w:rsid w:val="00972349"/>
    <w:rsid w:val="00972CB5"/>
    <w:rsid w:val="0097304B"/>
    <w:rsid w:val="00974C1A"/>
    <w:rsid w:val="00974E86"/>
    <w:rsid w:val="0097789A"/>
    <w:rsid w:val="00977FA5"/>
    <w:rsid w:val="00982D09"/>
    <w:rsid w:val="0098314C"/>
    <w:rsid w:val="009837E2"/>
    <w:rsid w:val="00983BD4"/>
    <w:rsid w:val="00983ED4"/>
    <w:rsid w:val="00984852"/>
    <w:rsid w:val="00987D2E"/>
    <w:rsid w:val="009902F1"/>
    <w:rsid w:val="009903E1"/>
    <w:rsid w:val="00991222"/>
    <w:rsid w:val="0099189F"/>
    <w:rsid w:val="00993D2A"/>
    <w:rsid w:val="009942BE"/>
    <w:rsid w:val="00994514"/>
    <w:rsid w:val="009965A7"/>
    <w:rsid w:val="009A12B2"/>
    <w:rsid w:val="009A47EF"/>
    <w:rsid w:val="009A5FE1"/>
    <w:rsid w:val="009A68B4"/>
    <w:rsid w:val="009A73D6"/>
    <w:rsid w:val="009A795B"/>
    <w:rsid w:val="009B078B"/>
    <w:rsid w:val="009B28F0"/>
    <w:rsid w:val="009B44AF"/>
    <w:rsid w:val="009B6081"/>
    <w:rsid w:val="009C0B9E"/>
    <w:rsid w:val="009C0C46"/>
    <w:rsid w:val="009D08F1"/>
    <w:rsid w:val="009D09C3"/>
    <w:rsid w:val="009D13B5"/>
    <w:rsid w:val="009D24C8"/>
    <w:rsid w:val="009D4AE5"/>
    <w:rsid w:val="009D5840"/>
    <w:rsid w:val="009D78FC"/>
    <w:rsid w:val="009E002C"/>
    <w:rsid w:val="009E00F9"/>
    <w:rsid w:val="009E30C5"/>
    <w:rsid w:val="009E31D2"/>
    <w:rsid w:val="009E60C4"/>
    <w:rsid w:val="009E7A23"/>
    <w:rsid w:val="009F2D3E"/>
    <w:rsid w:val="009F303C"/>
    <w:rsid w:val="009F5589"/>
    <w:rsid w:val="009F5E5F"/>
    <w:rsid w:val="009F6260"/>
    <w:rsid w:val="009F739A"/>
    <w:rsid w:val="009F7485"/>
    <w:rsid w:val="00A01DFD"/>
    <w:rsid w:val="00A01FD1"/>
    <w:rsid w:val="00A02696"/>
    <w:rsid w:val="00A04301"/>
    <w:rsid w:val="00A04F5A"/>
    <w:rsid w:val="00A05618"/>
    <w:rsid w:val="00A065A1"/>
    <w:rsid w:val="00A06A5C"/>
    <w:rsid w:val="00A06F50"/>
    <w:rsid w:val="00A0709E"/>
    <w:rsid w:val="00A07494"/>
    <w:rsid w:val="00A0784E"/>
    <w:rsid w:val="00A07BE7"/>
    <w:rsid w:val="00A10630"/>
    <w:rsid w:val="00A10905"/>
    <w:rsid w:val="00A11D98"/>
    <w:rsid w:val="00A13403"/>
    <w:rsid w:val="00A15589"/>
    <w:rsid w:val="00A1717F"/>
    <w:rsid w:val="00A20A85"/>
    <w:rsid w:val="00A22112"/>
    <w:rsid w:val="00A23366"/>
    <w:rsid w:val="00A247A1"/>
    <w:rsid w:val="00A25F01"/>
    <w:rsid w:val="00A25F6D"/>
    <w:rsid w:val="00A26244"/>
    <w:rsid w:val="00A26514"/>
    <w:rsid w:val="00A30BCF"/>
    <w:rsid w:val="00A32D1B"/>
    <w:rsid w:val="00A32F89"/>
    <w:rsid w:val="00A332E3"/>
    <w:rsid w:val="00A33468"/>
    <w:rsid w:val="00A34066"/>
    <w:rsid w:val="00A34337"/>
    <w:rsid w:val="00A34B3C"/>
    <w:rsid w:val="00A35574"/>
    <w:rsid w:val="00A36D04"/>
    <w:rsid w:val="00A37A16"/>
    <w:rsid w:val="00A42365"/>
    <w:rsid w:val="00A42368"/>
    <w:rsid w:val="00A438D7"/>
    <w:rsid w:val="00A46D81"/>
    <w:rsid w:val="00A475ED"/>
    <w:rsid w:val="00A47F02"/>
    <w:rsid w:val="00A533F5"/>
    <w:rsid w:val="00A54609"/>
    <w:rsid w:val="00A54CEC"/>
    <w:rsid w:val="00A559EE"/>
    <w:rsid w:val="00A56F85"/>
    <w:rsid w:val="00A6118B"/>
    <w:rsid w:val="00A61AC4"/>
    <w:rsid w:val="00A637FB"/>
    <w:rsid w:val="00A63A16"/>
    <w:rsid w:val="00A6567A"/>
    <w:rsid w:val="00A6634E"/>
    <w:rsid w:val="00A67868"/>
    <w:rsid w:val="00A713C2"/>
    <w:rsid w:val="00A76C33"/>
    <w:rsid w:val="00A77EA3"/>
    <w:rsid w:val="00A81AEA"/>
    <w:rsid w:val="00A82B52"/>
    <w:rsid w:val="00A836E2"/>
    <w:rsid w:val="00A83FFD"/>
    <w:rsid w:val="00A846A9"/>
    <w:rsid w:val="00A85D94"/>
    <w:rsid w:val="00A87297"/>
    <w:rsid w:val="00A873D9"/>
    <w:rsid w:val="00A90573"/>
    <w:rsid w:val="00A917B0"/>
    <w:rsid w:val="00A91A8A"/>
    <w:rsid w:val="00A92A9F"/>
    <w:rsid w:val="00A9320D"/>
    <w:rsid w:val="00A9359E"/>
    <w:rsid w:val="00A94B7D"/>
    <w:rsid w:val="00AA1167"/>
    <w:rsid w:val="00AA1B57"/>
    <w:rsid w:val="00AA1E78"/>
    <w:rsid w:val="00AA1EDA"/>
    <w:rsid w:val="00AA253F"/>
    <w:rsid w:val="00AA27DF"/>
    <w:rsid w:val="00AA2D82"/>
    <w:rsid w:val="00AA2DEA"/>
    <w:rsid w:val="00AA2EA6"/>
    <w:rsid w:val="00AA36BA"/>
    <w:rsid w:val="00AA4C93"/>
    <w:rsid w:val="00AA5099"/>
    <w:rsid w:val="00AA5F91"/>
    <w:rsid w:val="00AB0BD1"/>
    <w:rsid w:val="00AB1DD7"/>
    <w:rsid w:val="00AB23AA"/>
    <w:rsid w:val="00AB39C9"/>
    <w:rsid w:val="00AB40AB"/>
    <w:rsid w:val="00AB4D62"/>
    <w:rsid w:val="00AB6164"/>
    <w:rsid w:val="00AB7390"/>
    <w:rsid w:val="00AC1B7C"/>
    <w:rsid w:val="00AC2277"/>
    <w:rsid w:val="00AC2AF3"/>
    <w:rsid w:val="00AC3FC3"/>
    <w:rsid w:val="00AC77AD"/>
    <w:rsid w:val="00AC7EEB"/>
    <w:rsid w:val="00AD1804"/>
    <w:rsid w:val="00AD2EF2"/>
    <w:rsid w:val="00AD64F8"/>
    <w:rsid w:val="00AE115B"/>
    <w:rsid w:val="00AE28DA"/>
    <w:rsid w:val="00AE2A60"/>
    <w:rsid w:val="00AE5611"/>
    <w:rsid w:val="00AE5875"/>
    <w:rsid w:val="00AE7D5A"/>
    <w:rsid w:val="00AF04D3"/>
    <w:rsid w:val="00AF0E98"/>
    <w:rsid w:val="00AF34BA"/>
    <w:rsid w:val="00AF7287"/>
    <w:rsid w:val="00AF7CA2"/>
    <w:rsid w:val="00B017F4"/>
    <w:rsid w:val="00B037DE"/>
    <w:rsid w:val="00B039FF"/>
    <w:rsid w:val="00B03BC4"/>
    <w:rsid w:val="00B04D24"/>
    <w:rsid w:val="00B054AA"/>
    <w:rsid w:val="00B05A59"/>
    <w:rsid w:val="00B07FEC"/>
    <w:rsid w:val="00B13B4E"/>
    <w:rsid w:val="00B16DD3"/>
    <w:rsid w:val="00B209D9"/>
    <w:rsid w:val="00B20EE1"/>
    <w:rsid w:val="00B22EDC"/>
    <w:rsid w:val="00B23A73"/>
    <w:rsid w:val="00B23FA9"/>
    <w:rsid w:val="00B24FC5"/>
    <w:rsid w:val="00B25B9D"/>
    <w:rsid w:val="00B3042D"/>
    <w:rsid w:val="00B32680"/>
    <w:rsid w:val="00B3455A"/>
    <w:rsid w:val="00B35F9C"/>
    <w:rsid w:val="00B361EE"/>
    <w:rsid w:val="00B3675C"/>
    <w:rsid w:val="00B369D7"/>
    <w:rsid w:val="00B36AFF"/>
    <w:rsid w:val="00B370F1"/>
    <w:rsid w:val="00B42F12"/>
    <w:rsid w:val="00B4408B"/>
    <w:rsid w:val="00B459DC"/>
    <w:rsid w:val="00B46254"/>
    <w:rsid w:val="00B46C99"/>
    <w:rsid w:val="00B513FB"/>
    <w:rsid w:val="00B56A6F"/>
    <w:rsid w:val="00B5779D"/>
    <w:rsid w:val="00B603E5"/>
    <w:rsid w:val="00B60C7B"/>
    <w:rsid w:val="00B6137E"/>
    <w:rsid w:val="00B627D0"/>
    <w:rsid w:val="00B62C95"/>
    <w:rsid w:val="00B62E1E"/>
    <w:rsid w:val="00B63E1F"/>
    <w:rsid w:val="00B641C2"/>
    <w:rsid w:val="00B648B4"/>
    <w:rsid w:val="00B649BC"/>
    <w:rsid w:val="00B66383"/>
    <w:rsid w:val="00B67ADA"/>
    <w:rsid w:val="00B70C23"/>
    <w:rsid w:val="00B72A67"/>
    <w:rsid w:val="00B743BD"/>
    <w:rsid w:val="00B749D4"/>
    <w:rsid w:val="00B74CE7"/>
    <w:rsid w:val="00B75E2A"/>
    <w:rsid w:val="00B8020D"/>
    <w:rsid w:val="00B80459"/>
    <w:rsid w:val="00B80A88"/>
    <w:rsid w:val="00B81FF1"/>
    <w:rsid w:val="00B822BF"/>
    <w:rsid w:val="00B835AB"/>
    <w:rsid w:val="00B85BCA"/>
    <w:rsid w:val="00B8647A"/>
    <w:rsid w:val="00B864F9"/>
    <w:rsid w:val="00B86DDE"/>
    <w:rsid w:val="00B87F0C"/>
    <w:rsid w:val="00B9076E"/>
    <w:rsid w:val="00B91C4B"/>
    <w:rsid w:val="00B95341"/>
    <w:rsid w:val="00B9673E"/>
    <w:rsid w:val="00BA0469"/>
    <w:rsid w:val="00BA0CB9"/>
    <w:rsid w:val="00BA209F"/>
    <w:rsid w:val="00BA2424"/>
    <w:rsid w:val="00BA255B"/>
    <w:rsid w:val="00BA35BC"/>
    <w:rsid w:val="00BA3D65"/>
    <w:rsid w:val="00BA526F"/>
    <w:rsid w:val="00BA5721"/>
    <w:rsid w:val="00BA7634"/>
    <w:rsid w:val="00BB38D7"/>
    <w:rsid w:val="00BB5D3F"/>
    <w:rsid w:val="00BB71F1"/>
    <w:rsid w:val="00BB78FD"/>
    <w:rsid w:val="00BB7BDE"/>
    <w:rsid w:val="00BC0798"/>
    <w:rsid w:val="00BC2C87"/>
    <w:rsid w:val="00BC373F"/>
    <w:rsid w:val="00BC442D"/>
    <w:rsid w:val="00BC5043"/>
    <w:rsid w:val="00BC5460"/>
    <w:rsid w:val="00BC6126"/>
    <w:rsid w:val="00BC6A62"/>
    <w:rsid w:val="00BC701B"/>
    <w:rsid w:val="00BD0FAA"/>
    <w:rsid w:val="00BD1010"/>
    <w:rsid w:val="00BD171D"/>
    <w:rsid w:val="00BD3011"/>
    <w:rsid w:val="00BD389A"/>
    <w:rsid w:val="00BD3CFE"/>
    <w:rsid w:val="00BD41AB"/>
    <w:rsid w:val="00BD5B07"/>
    <w:rsid w:val="00BE4024"/>
    <w:rsid w:val="00BE514D"/>
    <w:rsid w:val="00BE52A3"/>
    <w:rsid w:val="00BE5664"/>
    <w:rsid w:val="00BE5EBE"/>
    <w:rsid w:val="00BF021B"/>
    <w:rsid w:val="00BF10D1"/>
    <w:rsid w:val="00BF3C64"/>
    <w:rsid w:val="00BF5600"/>
    <w:rsid w:val="00BF7286"/>
    <w:rsid w:val="00C00282"/>
    <w:rsid w:val="00C01025"/>
    <w:rsid w:val="00C0145C"/>
    <w:rsid w:val="00C01773"/>
    <w:rsid w:val="00C02D0E"/>
    <w:rsid w:val="00C04EB6"/>
    <w:rsid w:val="00C050EB"/>
    <w:rsid w:val="00C05705"/>
    <w:rsid w:val="00C06639"/>
    <w:rsid w:val="00C06C4A"/>
    <w:rsid w:val="00C070B7"/>
    <w:rsid w:val="00C072D9"/>
    <w:rsid w:val="00C1261B"/>
    <w:rsid w:val="00C12FF9"/>
    <w:rsid w:val="00C1363E"/>
    <w:rsid w:val="00C13B9E"/>
    <w:rsid w:val="00C14C09"/>
    <w:rsid w:val="00C1715A"/>
    <w:rsid w:val="00C21ADC"/>
    <w:rsid w:val="00C21DEF"/>
    <w:rsid w:val="00C23CB8"/>
    <w:rsid w:val="00C246F7"/>
    <w:rsid w:val="00C24BC5"/>
    <w:rsid w:val="00C25488"/>
    <w:rsid w:val="00C26EBE"/>
    <w:rsid w:val="00C30B62"/>
    <w:rsid w:val="00C33FA0"/>
    <w:rsid w:val="00C34C01"/>
    <w:rsid w:val="00C354CF"/>
    <w:rsid w:val="00C361CA"/>
    <w:rsid w:val="00C36C68"/>
    <w:rsid w:val="00C37E5E"/>
    <w:rsid w:val="00C4077E"/>
    <w:rsid w:val="00C40890"/>
    <w:rsid w:val="00C418B6"/>
    <w:rsid w:val="00C4623F"/>
    <w:rsid w:val="00C46A31"/>
    <w:rsid w:val="00C476D5"/>
    <w:rsid w:val="00C527D0"/>
    <w:rsid w:val="00C54B8B"/>
    <w:rsid w:val="00C565D8"/>
    <w:rsid w:val="00C567B8"/>
    <w:rsid w:val="00C60739"/>
    <w:rsid w:val="00C6089C"/>
    <w:rsid w:val="00C60ADC"/>
    <w:rsid w:val="00C6478C"/>
    <w:rsid w:val="00C65085"/>
    <w:rsid w:val="00C67A07"/>
    <w:rsid w:val="00C67ACC"/>
    <w:rsid w:val="00C7372D"/>
    <w:rsid w:val="00C74406"/>
    <w:rsid w:val="00C744BB"/>
    <w:rsid w:val="00C75C9A"/>
    <w:rsid w:val="00C767A2"/>
    <w:rsid w:val="00C8035D"/>
    <w:rsid w:val="00C81487"/>
    <w:rsid w:val="00C8187A"/>
    <w:rsid w:val="00C82452"/>
    <w:rsid w:val="00C85ACD"/>
    <w:rsid w:val="00C85C3D"/>
    <w:rsid w:val="00C85E24"/>
    <w:rsid w:val="00C8605C"/>
    <w:rsid w:val="00C87377"/>
    <w:rsid w:val="00C913CE"/>
    <w:rsid w:val="00C94009"/>
    <w:rsid w:val="00C94ECA"/>
    <w:rsid w:val="00C954F7"/>
    <w:rsid w:val="00C95796"/>
    <w:rsid w:val="00C964C1"/>
    <w:rsid w:val="00C97DBF"/>
    <w:rsid w:val="00CA20AB"/>
    <w:rsid w:val="00CA2F89"/>
    <w:rsid w:val="00CA62E1"/>
    <w:rsid w:val="00CA64B1"/>
    <w:rsid w:val="00CA7A8B"/>
    <w:rsid w:val="00CB0770"/>
    <w:rsid w:val="00CB2A0F"/>
    <w:rsid w:val="00CB3159"/>
    <w:rsid w:val="00CB5C20"/>
    <w:rsid w:val="00CB7EC9"/>
    <w:rsid w:val="00CC0909"/>
    <w:rsid w:val="00CC5F3C"/>
    <w:rsid w:val="00CC74F3"/>
    <w:rsid w:val="00CD0641"/>
    <w:rsid w:val="00CD24DF"/>
    <w:rsid w:val="00CD2BA8"/>
    <w:rsid w:val="00CD2CCA"/>
    <w:rsid w:val="00CD30D1"/>
    <w:rsid w:val="00CD3A13"/>
    <w:rsid w:val="00CD3C3F"/>
    <w:rsid w:val="00CD3E8D"/>
    <w:rsid w:val="00CD417C"/>
    <w:rsid w:val="00CD45B1"/>
    <w:rsid w:val="00CD5FFD"/>
    <w:rsid w:val="00CD63C4"/>
    <w:rsid w:val="00CD6935"/>
    <w:rsid w:val="00CD6D5D"/>
    <w:rsid w:val="00CD787B"/>
    <w:rsid w:val="00CE0C3E"/>
    <w:rsid w:val="00CE1109"/>
    <w:rsid w:val="00CE245A"/>
    <w:rsid w:val="00CE2A76"/>
    <w:rsid w:val="00CE3F68"/>
    <w:rsid w:val="00CE409C"/>
    <w:rsid w:val="00CE470F"/>
    <w:rsid w:val="00CE6EE9"/>
    <w:rsid w:val="00CF0E08"/>
    <w:rsid w:val="00CF32EF"/>
    <w:rsid w:val="00CF3BE7"/>
    <w:rsid w:val="00CF44BC"/>
    <w:rsid w:val="00CF5022"/>
    <w:rsid w:val="00CF75C2"/>
    <w:rsid w:val="00D018BA"/>
    <w:rsid w:val="00D02216"/>
    <w:rsid w:val="00D0226D"/>
    <w:rsid w:val="00D026B0"/>
    <w:rsid w:val="00D0278A"/>
    <w:rsid w:val="00D028C5"/>
    <w:rsid w:val="00D03648"/>
    <w:rsid w:val="00D0379E"/>
    <w:rsid w:val="00D03C1E"/>
    <w:rsid w:val="00D03FDA"/>
    <w:rsid w:val="00D07155"/>
    <w:rsid w:val="00D07F0C"/>
    <w:rsid w:val="00D116D0"/>
    <w:rsid w:val="00D11EB8"/>
    <w:rsid w:val="00D131C9"/>
    <w:rsid w:val="00D13B06"/>
    <w:rsid w:val="00D13CDC"/>
    <w:rsid w:val="00D14147"/>
    <w:rsid w:val="00D161CC"/>
    <w:rsid w:val="00D162A2"/>
    <w:rsid w:val="00D16AC0"/>
    <w:rsid w:val="00D1784C"/>
    <w:rsid w:val="00D22C68"/>
    <w:rsid w:val="00D24455"/>
    <w:rsid w:val="00D24A6F"/>
    <w:rsid w:val="00D25C8E"/>
    <w:rsid w:val="00D30032"/>
    <w:rsid w:val="00D324F4"/>
    <w:rsid w:val="00D33A3C"/>
    <w:rsid w:val="00D33F35"/>
    <w:rsid w:val="00D34B03"/>
    <w:rsid w:val="00D34E17"/>
    <w:rsid w:val="00D35498"/>
    <w:rsid w:val="00D35B58"/>
    <w:rsid w:val="00D375C8"/>
    <w:rsid w:val="00D376FA"/>
    <w:rsid w:val="00D37D45"/>
    <w:rsid w:val="00D44446"/>
    <w:rsid w:val="00D45156"/>
    <w:rsid w:val="00D462F8"/>
    <w:rsid w:val="00D474A9"/>
    <w:rsid w:val="00D4794E"/>
    <w:rsid w:val="00D507B1"/>
    <w:rsid w:val="00D554C4"/>
    <w:rsid w:val="00D557B6"/>
    <w:rsid w:val="00D56AFB"/>
    <w:rsid w:val="00D60975"/>
    <w:rsid w:val="00D6316E"/>
    <w:rsid w:val="00D657B7"/>
    <w:rsid w:val="00D66CAA"/>
    <w:rsid w:val="00D6731D"/>
    <w:rsid w:val="00D67547"/>
    <w:rsid w:val="00D67BD1"/>
    <w:rsid w:val="00D724E1"/>
    <w:rsid w:val="00D77227"/>
    <w:rsid w:val="00D7731A"/>
    <w:rsid w:val="00D77C02"/>
    <w:rsid w:val="00D80116"/>
    <w:rsid w:val="00D80544"/>
    <w:rsid w:val="00D80628"/>
    <w:rsid w:val="00D80BCF"/>
    <w:rsid w:val="00D81CB0"/>
    <w:rsid w:val="00D82F0B"/>
    <w:rsid w:val="00D85D75"/>
    <w:rsid w:val="00D85E20"/>
    <w:rsid w:val="00D8652B"/>
    <w:rsid w:val="00D86BCA"/>
    <w:rsid w:val="00D87BE1"/>
    <w:rsid w:val="00D90647"/>
    <w:rsid w:val="00D90B94"/>
    <w:rsid w:val="00D910B1"/>
    <w:rsid w:val="00D918ED"/>
    <w:rsid w:val="00D944B2"/>
    <w:rsid w:val="00DA29CE"/>
    <w:rsid w:val="00DA2A38"/>
    <w:rsid w:val="00DA2DC1"/>
    <w:rsid w:val="00DA4630"/>
    <w:rsid w:val="00DA63BA"/>
    <w:rsid w:val="00DA6F9E"/>
    <w:rsid w:val="00DB102C"/>
    <w:rsid w:val="00DB1577"/>
    <w:rsid w:val="00DB323C"/>
    <w:rsid w:val="00DB3CA9"/>
    <w:rsid w:val="00DB51ED"/>
    <w:rsid w:val="00DB69BB"/>
    <w:rsid w:val="00DB7796"/>
    <w:rsid w:val="00DC1159"/>
    <w:rsid w:val="00DC1688"/>
    <w:rsid w:val="00DC2B54"/>
    <w:rsid w:val="00DC4FB1"/>
    <w:rsid w:val="00DC5F30"/>
    <w:rsid w:val="00DC65BB"/>
    <w:rsid w:val="00DC675E"/>
    <w:rsid w:val="00DC6922"/>
    <w:rsid w:val="00DD020F"/>
    <w:rsid w:val="00DD0695"/>
    <w:rsid w:val="00DD1579"/>
    <w:rsid w:val="00DD550E"/>
    <w:rsid w:val="00DD7F03"/>
    <w:rsid w:val="00DE13C0"/>
    <w:rsid w:val="00DE2DDD"/>
    <w:rsid w:val="00DE51BF"/>
    <w:rsid w:val="00DE5AE2"/>
    <w:rsid w:val="00DE65D8"/>
    <w:rsid w:val="00DF0969"/>
    <w:rsid w:val="00DF0B38"/>
    <w:rsid w:val="00DF2B26"/>
    <w:rsid w:val="00DF2CA8"/>
    <w:rsid w:val="00DF2DCF"/>
    <w:rsid w:val="00DF3378"/>
    <w:rsid w:val="00DF391C"/>
    <w:rsid w:val="00DF60F5"/>
    <w:rsid w:val="00DF6B3D"/>
    <w:rsid w:val="00DF78D0"/>
    <w:rsid w:val="00DF7E21"/>
    <w:rsid w:val="00E00790"/>
    <w:rsid w:val="00E02EE0"/>
    <w:rsid w:val="00E04812"/>
    <w:rsid w:val="00E05007"/>
    <w:rsid w:val="00E1422A"/>
    <w:rsid w:val="00E14B4A"/>
    <w:rsid w:val="00E15413"/>
    <w:rsid w:val="00E16651"/>
    <w:rsid w:val="00E16CF8"/>
    <w:rsid w:val="00E2056B"/>
    <w:rsid w:val="00E20581"/>
    <w:rsid w:val="00E21CDB"/>
    <w:rsid w:val="00E256BB"/>
    <w:rsid w:val="00E25884"/>
    <w:rsid w:val="00E26239"/>
    <w:rsid w:val="00E26447"/>
    <w:rsid w:val="00E27A37"/>
    <w:rsid w:val="00E31C5D"/>
    <w:rsid w:val="00E31FED"/>
    <w:rsid w:val="00E32549"/>
    <w:rsid w:val="00E334FE"/>
    <w:rsid w:val="00E33E2C"/>
    <w:rsid w:val="00E3465E"/>
    <w:rsid w:val="00E41473"/>
    <w:rsid w:val="00E41609"/>
    <w:rsid w:val="00E42BC5"/>
    <w:rsid w:val="00E44E05"/>
    <w:rsid w:val="00E44ECA"/>
    <w:rsid w:val="00E46C13"/>
    <w:rsid w:val="00E50199"/>
    <w:rsid w:val="00E506CE"/>
    <w:rsid w:val="00E51E67"/>
    <w:rsid w:val="00E52656"/>
    <w:rsid w:val="00E53442"/>
    <w:rsid w:val="00E568D5"/>
    <w:rsid w:val="00E56AF6"/>
    <w:rsid w:val="00E577B5"/>
    <w:rsid w:val="00E618ED"/>
    <w:rsid w:val="00E625D6"/>
    <w:rsid w:val="00E62CF6"/>
    <w:rsid w:val="00E645C8"/>
    <w:rsid w:val="00E650D6"/>
    <w:rsid w:val="00E66872"/>
    <w:rsid w:val="00E67A81"/>
    <w:rsid w:val="00E70C97"/>
    <w:rsid w:val="00E70F4C"/>
    <w:rsid w:val="00E72A94"/>
    <w:rsid w:val="00E74468"/>
    <w:rsid w:val="00E744FB"/>
    <w:rsid w:val="00E749C0"/>
    <w:rsid w:val="00E75907"/>
    <w:rsid w:val="00E770F5"/>
    <w:rsid w:val="00E7735D"/>
    <w:rsid w:val="00E82192"/>
    <w:rsid w:val="00E8257A"/>
    <w:rsid w:val="00E82B93"/>
    <w:rsid w:val="00E835E6"/>
    <w:rsid w:val="00E836E5"/>
    <w:rsid w:val="00E85F38"/>
    <w:rsid w:val="00E86B85"/>
    <w:rsid w:val="00E873A6"/>
    <w:rsid w:val="00E942CC"/>
    <w:rsid w:val="00E9450B"/>
    <w:rsid w:val="00E94533"/>
    <w:rsid w:val="00E9495B"/>
    <w:rsid w:val="00E954B2"/>
    <w:rsid w:val="00E96359"/>
    <w:rsid w:val="00E9728D"/>
    <w:rsid w:val="00EA186F"/>
    <w:rsid w:val="00EA24A5"/>
    <w:rsid w:val="00EA2659"/>
    <w:rsid w:val="00EA26E2"/>
    <w:rsid w:val="00EA2F68"/>
    <w:rsid w:val="00EA4399"/>
    <w:rsid w:val="00EA43FC"/>
    <w:rsid w:val="00EA49FF"/>
    <w:rsid w:val="00EA4F76"/>
    <w:rsid w:val="00EA4FD5"/>
    <w:rsid w:val="00EA5B48"/>
    <w:rsid w:val="00EA6687"/>
    <w:rsid w:val="00EB0BF2"/>
    <w:rsid w:val="00EB1323"/>
    <w:rsid w:val="00EB1E2E"/>
    <w:rsid w:val="00EB2C68"/>
    <w:rsid w:val="00EB4D27"/>
    <w:rsid w:val="00EB6C82"/>
    <w:rsid w:val="00EB7449"/>
    <w:rsid w:val="00EC0B4D"/>
    <w:rsid w:val="00EC2EA4"/>
    <w:rsid w:val="00EC3554"/>
    <w:rsid w:val="00EC3741"/>
    <w:rsid w:val="00EC3E3F"/>
    <w:rsid w:val="00EC5411"/>
    <w:rsid w:val="00EC6B9D"/>
    <w:rsid w:val="00EC7DD8"/>
    <w:rsid w:val="00ED08D6"/>
    <w:rsid w:val="00ED11A3"/>
    <w:rsid w:val="00ED2790"/>
    <w:rsid w:val="00ED2B9E"/>
    <w:rsid w:val="00ED320D"/>
    <w:rsid w:val="00ED329C"/>
    <w:rsid w:val="00ED33E5"/>
    <w:rsid w:val="00ED48FF"/>
    <w:rsid w:val="00ED6506"/>
    <w:rsid w:val="00ED7421"/>
    <w:rsid w:val="00EE03FD"/>
    <w:rsid w:val="00EE08A5"/>
    <w:rsid w:val="00EE120A"/>
    <w:rsid w:val="00EE327D"/>
    <w:rsid w:val="00EE42F0"/>
    <w:rsid w:val="00EE4839"/>
    <w:rsid w:val="00EE54B7"/>
    <w:rsid w:val="00EE6771"/>
    <w:rsid w:val="00EE7642"/>
    <w:rsid w:val="00EE7DCE"/>
    <w:rsid w:val="00EF0B51"/>
    <w:rsid w:val="00EF0D75"/>
    <w:rsid w:val="00EF2FC3"/>
    <w:rsid w:val="00EF62F5"/>
    <w:rsid w:val="00EF74E1"/>
    <w:rsid w:val="00F013B6"/>
    <w:rsid w:val="00F01466"/>
    <w:rsid w:val="00F024AA"/>
    <w:rsid w:val="00F02C4C"/>
    <w:rsid w:val="00F037F9"/>
    <w:rsid w:val="00F0469A"/>
    <w:rsid w:val="00F04853"/>
    <w:rsid w:val="00F05C92"/>
    <w:rsid w:val="00F10B01"/>
    <w:rsid w:val="00F11BAF"/>
    <w:rsid w:val="00F12177"/>
    <w:rsid w:val="00F12C32"/>
    <w:rsid w:val="00F141F5"/>
    <w:rsid w:val="00F14C85"/>
    <w:rsid w:val="00F14F94"/>
    <w:rsid w:val="00F14F9D"/>
    <w:rsid w:val="00F15A23"/>
    <w:rsid w:val="00F15F0A"/>
    <w:rsid w:val="00F17849"/>
    <w:rsid w:val="00F22676"/>
    <w:rsid w:val="00F23B82"/>
    <w:rsid w:val="00F24178"/>
    <w:rsid w:val="00F2425A"/>
    <w:rsid w:val="00F247E7"/>
    <w:rsid w:val="00F24A73"/>
    <w:rsid w:val="00F24D38"/>
    <w:rsid w:val="00F25846"/>
    <w:rsid w:val="00F31F1E"/>
    <w:rsid w:val="00F329DC"/>
    <w:rsid w:val="00F349F6"/>
    <w:rsid w:val="00F35E2C"/>
    <w:rsid w:val="00F35EE0"/>
    <w:rsid w:val="00F368E8"/>
    <w:rsid w:val="00F36D80"/>
    <w:rsid w:val="00F37E33"/>
    <w:rsid w:val="00F43331"/>
    <w:rsid w:val="00F507CB"/>
    <w:rsid w:val="00F51CB0"/>
    <w:rsid w:val="00F51D86"/>
    <w:rsid w:val="00F55B94"/>
    <w:rsid w:val="00F55B9B"/>
    <w:rsid w:val="00F564C0"/>
    <w:rsid w:val="00F647DD"/>
    <w:rsid w:val="00F66A97"/>
    <w:rsid w:val="00F7107F"/>
    <w:rsid w:val="00F72678"/>
    <w:rsid w:val="00F754A0"/>
    <w:rsid w:val="00F77389"/>
    <w:rsid w:val="00F81814"/>
    <w:rsid w:val="00F82527"/>
    <w:rsid w:val="00F82BC4"/>
    <w:rsid w:val="00F831E1"/>
    <w:rsid w:val="00F83B61"/>
    <w:rsid w:val="00F83B85"/>
    <w:rsid w:val="00F84D44"/>
    <w:rsid w:val="00F85217"/>
    <w:rsid w:val="00F907CC"/>
    <w:rsid w:val="00F915B6"/>
    <w:rsid w:val="00F93096"/>
    <w:rsid w:val="00F94823"/>
    <w:rsid w:val="00F9754B"/>
    <w:rsid w:val="00F97626"/>
    <w:rsid w:val="00FA01F4"/>
    <w:rsid w:val="00FA0BBC"/>
    <w:rsid w:val="00FA2639"/>
    <w:rsid w:val="00FA26FD"/>
    <w:rsid w:val="00FA5D13"/>
    <w:rsid w:val="00FA7C31"/>
    <w:rsid w:val="00FA7E17"/>
    <w:rsid w:val="00FB10F3"/>
    <w:rsid w:val="00FB121A"/>
    <w:rsid w:val="00FB537B"/>
    <w:rsid w:val="00FB6A1E"/>
    <w:rsid w:val="00FB71BE"/>
    <w:rsid w:val="00FB7904"/>
    <w:rsid w:val="00FC0B68"/>
    <w:rsid w:val="00FC150A"/>
    <w:rsid w:val="00FC1B6F"/>
    <w:rsid w:val="00FC2E23"/>
    <w:rsid w:val="00FC5257"/>
    <w:rsid w:val="00FC6363"/>
    <w:rsid w:val="00FC6B65"/>
    <w:rsid w:val="00FC722A"/>
    <w:rsid w:val="00FC73EB"/>
    <w:rsid w:val="00FD0175"/>
    <w:rsid w:val="00FD0F22"/>
    <w:rsid w:val="00FD1CC8"/>
    <w:rsid w:val="00FD3543"/>
    <w:rsid w:val="00FD37F3"/>
    <w:rsid w:val="00FE5036"/>
    <w:rsid w:val="00FE5239"/>
    <w:rsid w:val="00FE6559"/>
    <w:rsid w:val="00FE6CFB"/>
    <w:rsid w:val="00FE6D1A"/>
    <w:rsid w:val="00FE764C"/>
    <w:rsid w:val="00FF1CC3"/>
    <w:rsid w:val="00FF287F"/>
    <w:rsid w:val="00FF3815"/>
    <w:rsid w:val="00FF413E"/>
    <w:rsid w:val="00FF5C20"/>
    <w:rsid w:val="00FF63D3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F2C9"/>
  <w15:docId w15:val="{BD5456CC-2B50-D441-8FC1-29B64CBC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8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8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rsid w:val="00EA186F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rsid w:val="00EA186F"/>
    <w:pPr>
      <w:keepNext/>
      <w:tabs>
        <w:tab w:val="num" w:pos="720"/>
      </w:tabs>
      <w:ind w:left="720" w:hanging="7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8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86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86F"/>
    <w:rPr>
      <w:rFonts w:asciiTheme="majorHAnsi" w:eastAsiaTheme="majorEastAsia" w:hAnsiTheme="majorHAnsi" w:cstheme="majorBidi"/>
      <w:color w:val="2E74B5" w:themeColor="accent1" w:themeShade="BF"/>
      <w:u w:color="00000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86F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lang w:bidi="ar-SA"/>
    </w:rPr>
  </w:style>
  <w:style w:type="character" w:customStyle="1" w:styleId="Heading3Char">
    <w:name w:val="Heading 3 Char"/>
    <w:basedOn w:val="DefaultParagraphFont"/>
    <w:link w:val="Heading3"/>
    <w:rsid w:val="00EA186F"/>
    <w:rPr>
      <w:b/>
      <w:bCs/>
      <w:u w:color="000000"/>
    </w:rPr>
  </w:style>
  <w:style w:type="character" w:customStyle="1" w:styleId="Heading4Char">
    <w:name w:val="Heading 4 Char"/>
    <w:basedOn w:val="DefaultParagraphFont"/>
    <w:link w:val="Heading4"/>
    <w:rsid w:val="00EA186F"/>
    <w:rPr>
      <w:b/>
      <w:bCs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86F"/>
    <w:rPr>
      <w:rFonts w:asciiTheme="majorHAnsi" w:eastAsiaTheme="majorEastAsia" w:hAnsiTheme="majorHAnsi" w:cstheme="majorBidi"/>
      <w:color w:val="2E74B5" w:themeColor="accent1" w:themeShade="BF"/>
      <w:sz w:val="24"/>
      <w:szCs w:val="24"/>
      <w:u w:color="000000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86F"/>
    <w:rPr>
      <w:rFonts w:asciiTheme="majorHAnsi" w:eastAsiaTheme="majorEastAsia" w:hAnsiTheme="majorHAnsi" w:cstheme="majorBidi"/>
      <w:color w:val="1F4D78" w:themeColor="accent1" w:themeShade="7F"/>
      <w:u w:color="000000"/>
    </w:rPr>
  </w:style>
  <w:style w:type="paragraph" w:styleId="Title">
    <w:name w:val="Title"/>
    <w:aliases w:val="title"/>
    <w:basedOn w:val="Normal"/>
    <w:link w:val="TitleChar"/>
    <w:uiPriority w:val="10"/>
    <w:rsid w:val="00EA186F"/>
    <w:pPr>
      <w:jc w:val="center"/>
    </w:pPr>
    <w:rPr>
      <w:b/>
      <w:bCs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A186F"/>
    <w:rPr>
      <w:b/>
      <w:bCs/>
      <w:u w:color="000000"/>
    </w:rPr>
  </w:style>
  <w:style w:type="paragraph" w:styleId="Subtitle">
    <w:name w:val="Subtitle"/>
    <w:basedOn w:val="Normal"/>
    <w:link w:val="SubtitleChar"/>
    <w:uiPriority w:val="11"/>
    <w:qFormat/>
    <w:rsid w:val="00EA186F"/>
    <w:pPr>
      <w:numPr>
        <w:ilvl w:val="1"/>
      </w:numPr>
      <w:ind w:left="284" w:hanging="284"/>
    </w:pPr>
    <w:rPr>
      <w:rFonts w:eastAsiaTheme="minorEastAsia"/>
      <w:color w:val="5A5A5A" w:themeColor="text1" w:themeTint="A5"/>
      <w:spacing w:val="15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A186F"/>
    <w:rPr>
      <w:rFonts w:eastAsiaTheme="minorEastAsia"/>
      <w:color w:val="5A5A5A" w:themeColor="text1" w:themeTint="A5"/>
      <w:spacing w:val="15"/>
      <w:szCs w:val="22"/>
      <w:u w:color="000000"/>
      <w:lang w:bidi="ar-SA"/>
    </w:rPr>
  </w:style>
  <w:style w:type="paragraph" w:styleId="ListParagraph">
    <w:name w:val="List Paragraph"/>
    <w:basedOn w:val="Normal"/>
    <w:uiPriority w:val="34"/>
    <w:qFormat/>
    <w:rsid w:val="00EA186F"/>
    <w:pPr>
      <w:ind w:left="720"/>
      <w:contextualSpacing/>
    </w:pPr>
    <w:rPr>
      <w:szCs w:val="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86F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86F"/>
    <w:rPr>
      <w:rFonts w:ascii="Times New Roman" w:hAnsi="Times New Roman" w:cs="Angsana New"/>
      <w:sz w:val="18"/>
      <w:szCs w:val="22"/>
      <w:u w:color="000000"/>
    </w:rPr>
  </w:style>
  <w:style w:type="paragraph" w:customStyle="1" w:styleId="BodyA">
    <w:name w:val="Body A"/>
    <w:link w:val="BodyAChar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720"/>
      <w:jc w:val="both"/>
    </w:pPr>
    <w:rPr>
      <w:rFonts w:ascii="Helvetica" w:eastAsia="Arial Unicode MS" w:hAnsi="Helvetica" w:cs="Arial Unicode MS"/>
      <w:color w:val="000000"/>
      <w:szCs w:val="22"/>
      <w:u w:color="000000"/>
      <w:bdr w:val="nil"/>
    </w:rPr>
  </w:style>
  <w:style w:type="paragraph" w:customStyle="1" w:styleId="p3">
    <w:name w:val="p3"/>
    <w:basedOn w:val="Normal"/>
    <w:rsid w:val="00EA186F"/>
    <w:pPr>
      <w:spacing w:after="38"/>
    </w:pPr>
    <w:rPr>
      <w:rFonts w:ascii="TH SarabunPSK" w:hAnsi="TH SarabunPSK" w:cs="TH SarabunPSK"/>
      <w:lang w:eastAsia="ja-JP" w:bidi="ar-SA"/>
    </w:rPr>
  </w:style>
  <w:style w:type="paragraph" w:customStyle="1" w:styleId="paper">
    <w:name w:val="paper"/>
    <w:basedOn w:val="Normal"/>
    <w:link w:val="paperChar"/>
    <w:qFormat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TH Sarabun New" w:eastAsia="Arial Unicode MS" w:hAnsi="TH Sarabun New" w:cs="TH Sarabun New"/>
      <w:sz w:val="28"/>
      <w:bdr w:val="nil"/>
      <w:lang w:bidi="ar-SA"/>
    </w:rPr>
  </w:style>
  <w:style w:type="character" w:customStyle="1" w:styleId="paperChar">
    <w:name w:val="paper Char"/>
    <w:basedOn w:val="DefaultParagraphFont"/>
    <w:link w:val="paper"/>
    <w:rsid w:val="00EA186F"/>
    <w:rPr>
      <w:rFonts w:ascii="TH Sarabun New" w:eastAsia="Arial Unicode MS" w:hAnsi="TH Sarabun New" w:cs="TH Sarabun New"/>
      <w:sz w:val="28"/>
      <w:u w:color="000000"/>
      <w:bdr w:val="nil"/>
      <w:lang w:bidi="ar-SA"/>
    </w:rPr>
  </w:style>
  <w:style w:type="paragraph" w:customStyle="1" w:styleId="a">
    <w:name w:val="ปกติ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Cs w:val="22"/>
      <w:u w:color="000000"/>
      <w:bdr w:val="nil"/>
    </w:rPr>
  </w:style>
  <w:style w:type="paragraph" w:customStyle="1" w:styleId="PaperworkTHsaraban14-15">
    <w:name w:val="Paper work TH saraban 14 - 1.5"/>
    <w:basedOn w:val="Normal"/>
    <w:link w:val="PaperworkTHsaraban14-15Char"/>
    <w:qFormat/>
    <w:rsid w:val="00EA186F"/>
    <w:pPr>
      <w:autoSpaceDE w:val="0"/>
      <w:autoSpaceDN w:val="0"/>
      <w:adjustRightInd w:val="0"/>
      <w:spacing w:line="276" w:lineRule="auto"/>
      <w:jc w:val="thaiDistribute"/>
    </w:pPr>
    <w:rPr>
      <w:rFonts w:ascii="TH Sarabun New" w:hAnsi="TH Sarabun New" w:cs="TH Sarabun New"/>
      <w:color w:val="000000"/>
      <w:sz w:val="28"/>
    </w:rPr>
  </w:style>
  <w:style w:type="character" w:customStyle="1" w:styleId="PaperworkTHsaraban14-15Char">
    <w:name w:val="Paper work TH saraban 14 - 1.5 Char"/>
    <w:basedOn w:val="DefaultParagraphFont"/>
    <w:link w:val="PaperworkTHsaraban14-15"/>
    <w:rsid w:val="00EA186F"/>
    <w:rPr>
      <w:rFonts w:ascii="TH Sarabun New" w:hAnsi="TH Sarabun New" w:cs="TH Sarabun New"/>
      <w:color w:val="000000"/>
      <w:sz w:val="28"/>
      <w:szCs w:val="24"/>
      <w:u w:color="000000"/>
    </w:rPr>
  </w:style>
  <w:style w:type="character" w:styleId="Emphasis">
    <w:name w:val="Emphasis"/>
    <w:basedOn w:val="DefaultParagraphFont"/>
    <w:uiPriority w:val="20"/>
    <w:qFormat/>
    <w:rsid w:val="00EA186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A186F"/>
    <w:pPr>
      <w:jc w:val="center"/>
    </w:pPr>
    <w:rPr>
      <w:rFonts w:eastAsia="Arial Unicode MS"/>
      <w:color w:val="000000"/>
      <w:szCs w:val="22"/>
      <w:bdr w:val="nil"/>
    </w:rPr>
  </w:style>
  <w:style w:type="character" w:customStyle="1" w:styleId="BodyAChar">
    <w:name w:val="Body A Char"/>
    <w:basedOn w:val="DefaultParagraphFont"/>
    <w:link w:val="BodyA"/>
    <w:rsid w:val="00EA186F"/>
    <w:rPr>
      <w:rFonts w:ascii="Helvetica" w:eastAsia="Arial Unicode MS" w:hAnsi="Helvetica" w:cs="Arial Unicode MS"/>
      <w:color w:val="000000"/>
      <w:szCs w:val="22"/>
      <w:u w:color="000000"/>
      <w:bdr w:val="nil"/>
    </w:rPr>
  </w:style>
  <w:style w:type="character" w:customStyle="1" w:styleId="EndNoteBibliographyTitleChar">
    <w:name w:val="EndNote Bibliography Title Char"/>
    <w:basedOn w:val="BodyAChar"/>
    <w:link w:val="EndNoteBibliographyTitle"/>
    <w:rsid w:val="00EA186F"/>
    <w:rPr>
      <w:rFonts w:ascii="Times New Roman" w:eastAsia="Arial Unicode MS" w:hAnsi="Times New Roman" w:cs="Times New Roman"/>
      <w:color w:val="000000"/>
      <w:sz w:val="24"/>
      <w:szCs w:val="22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EA186F"/>
    <w:rPr>
      <w:rFonts w:eastAsia="Arial Unicode MS"/>
      <w:color w:val="000000"/>
      <w:szCs w:val="22"/>
      <w:bdr w:val="nil"/>
    </w:rPr>
  </w:style>
  <w:style w:type="character" w:customStyle="1" w:styleId="EndNoteBibliographyChar">
    <w:name w:val="EndNote Bibliography Char"/>
    <w:basedOn w:val="BodyAChar"/>
    <w:link w:val="EndNoteBibliography"/>
    <w:rsid w:val="00EA186F"/>
    <w:rPr>
      <w:rFonts w:ascii="Times New Roman" w:eastAsia="Arial Unicode MS" w:hAnsi="Times New Roman" w:cs="Times New Roman"/>
      <w:color w:val="000000"/>
      <w:sz w:val="24"/>
      <w:szCs w:val="22"/>
      <w:u w:color="000000"/>
      <w:bdr w:val="nil"/>
    </w:rPr>
  </w:style>
  <w:style w:type="paragraph" w:customStyle="1" w:styleId="p1">
    <w:name w:val="p1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180" w:line="360" w:lineRule="auto"/>
      <w:ind w:firstLine="405"/>
      <w:jc w:val="both"/>
    </w:pPr>
    <w:rPr>
      <w:rFonts w:ascii="TH SarabunPSK" w:eastAsia="Arial Unicode MS" w:hAnsi="TH SarabunPSK" w:cs="Arial Unicode MS"/>
      <w:color w:val="FF0000"/>
      <w:sz w:val="24"/>
      <w:szCs w:val="24"/>
      <w:u w:color="FF0000"/>
      <w:bdr w:val="nil"/>
    </w:rPr>
  </w:style>
  <w:style w:type="character" w:customStyle="1" w:styleId="selectable">
    <w:name w:val="selectable"/>
    <w:rsid w:val="00EA186F"/>
  </w:style>
  <w:style w:type="paragraph" w:styleId="NoSpacing">
    <w:name w:val="No Spacing"/>
    <w:link w:val="NoSpacingChar"/>
    <w:uiPriority w:val="1"/>
    <w:qFormat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u w:color="000000"/>
      <w:bdr w:val="nil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EA186F"/>
    <w:rPr>
      <w:rFonts w:ascii="Times New Roman" w:eastAsia="Arial Unicode MS" w:hAnsi="Times New Roman" w:cs="Times New Roman"/>
      <w:sz w:val="24"/>
      <w:szCs w:val="24"/>
      <w:u w:color="000000"/>
      <w:bdr w:val="nil"/>
      <w:lang w:bidi="ar-SA"/>
    </w:rPr>
  </w:style>
  <w:style w:type="character" w:styleId="Hyperlink">
    <w:name w:val="Hyperlink"/>
    <w:basedOn w:val="DefaultParagraphFont"/>
    <w:uiPriority w:val="99"/>
    <w:unhideWhenUsed/>
    <w:rsid w:val="00EA18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A18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1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86F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86F"/>
    <w:rPr>
      <w:rFonts w:cs="Angsana New"/>
      <w:sz w:val="20"/>
      <w:szCs w:val="25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86F"/>
    <w:rPr>
      <w:rFonts w:cs="Angsana New"/>
      <w:b/>
      <w:bCs/>
      <w:sz w:val="20"/>
      <w:szCs w:val="25"/>
      <w:u w:color="000000"/>
    </w:rPr>
  </w:style>
  <w:style w:type="paragraph" w:styleId="Revision">
    <w:name w:val="Revision"/>
    <w:hidden/>
    <w:uiPriority w:val="99"/>
    <w:semiHidden/>
    <w:rsid w:val="00EA186F"/>
    <w:pPr>
      <w:spacing w:after="0" w:line="240" w:lineRule="auto"/>
    </w:pPr>
    <w:rPr>
      <w:rFonts w:cs="Angsana New"/>
      <w:u w:color="000000"/>
    </w:rPr>
  </w:style>
  <w:style w:type="character" w:customStyle="1" w:styleId="EndNoteBibliography0">
    <w:name w:val="EndNote Bibliography อักขระ"/>
    <w:basedOn w:val="DefaultParagraphFont"/>
    <w:rsid w:val="00EA186F"/>
    <w:rPr>
      <w:rFonts w:ascii="Calibri" w:eastAsiaTheme="minorEastAsia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EA186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EA186F"/>
    <w:rPr>
      <w:rFonts w:cs="Angsana New"/>
      <w:u w:color="000000"/>
    </w:rPr>
  </w:style>
  <w:style w:type="table" w:styleId="TableGrid">
    <w:name w:val="Table Grid"/>
    <w:basedOn w:val="TableNormal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EA18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186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EA186F"/>
    <w:rPr>
      <w:rFonts w:cs="Angsana New"/>
      <w:u w:color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86F"/>
    <w:rPr>
      <w:rFonts w:cs="Angsana New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86F"/>
    <w:rPr>
      <w:rFonts w:cs="Angsana New"/>
      <w:sz w:val="20"/>
      <w:szCs w:val="25"/>
      <w:u w:color="000000"/>
    </w:rPr>
  </w:style>
  <w:style w:type="character" w:styleId="FootnoteReference">
    <w:name w:val="footnote reference"/>
    <w:basedOn w:val="DefaultParagraphFont"/>
    <w:uiPriority w:val="99"/>
    <w:semiHidden/>
    <w:unhideWhenUsed/>
    <w:rsid w:val="00EA186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A186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186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EA186F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18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86F"/>
  </w:style>
  <w:style w:type="table" w:customStyle="1" w:styleId="TableGrid3">
    <w:name w:val="Table Grid3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74468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2119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2119FD"/>
    <w:pPr>
      <w:spacing w:after="0" w:line="240" w:lineRule="auto"/>
    </w:pPr>
    <w:rPr>
      <w:sz w:val="24"/>
      <w:szCs w:val="3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54C2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62E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3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1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086EA-0737-3544-808F-A2094313E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Btoday</dc:creator>
  <cp:keywords/>
  <dc:description/>
  <cp:lastModifiedBy>Phanthapha Khun</cp:lastModifiedBy>
  <cp:revision>3</cp:revision>
  <cp:lastPrinted>2023-11-15T05:28:00Z</cp:lastPrinted>
  <dcterms:created xsi:type="dcterms:W3CDTF">2023-11-29T03:29:00Z</dcterms:created>
  <dcterms:modified xsi:type="dcterms:W3CDTF">2023-11-29T03:29:00Z</dcterms:modified>
</cp:coreProperties>
</file>